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AB2388" w14:textId="490C69C9" w:rsidR="00EB6AC0" w:rsidRDefault="00DF25D1" w:rsidP="00AB1648">
      <w:pPr>
        <w:spacing w:line="480" w:lineRule="auto"/>
      </w:pPr>
      <w:bookmarkStart w:id="0" w:name="_GoBack"/>
      <w:bookmarkEnd w:id="0"/>
      <w:r>
        <w:t>Supplemental Methods</w:t>
      </w:r>
    </w:p>
    <w:p w14:paraId="1BB1F4EE" w14:textId="77777777" w:rsidR="00DF25D1" w:rsidRDefault="00DF25D1" w:rsidP="00DF25D1">
      <w:pPr>
        <w:widowControl/>
        <w:spacing w:line="480" w:lineRule="auto"/>
        <w:jc w:val="left"/>
        <w:rPr>
          <w:rFonts w:ascii="Helvetica" w:hAnsi="Helvetica" w:cs="Times New Roman"/>
          <w:b/>
        </w:rPr>
      </w:pPr>
      <w:r w:rsidRPr="00572FCF">
        <w:rPr>
          <w:rFonts w:ascii="Helvetica" w:hAnsi="Helvetica" w:cs="Times New Roman"/>
          <w:b/>
        </w:rPr>
        <w:t xml:space="preserve">Ion Torrent 16S rRNA gene sequencing analysis. </w:t>
      </w:r>
    </w:p>
    <w:p w14:paraId="6B8455DF" w14:textId="35C7725C" w:rsidR="00DF25D1" w:rsidRDefault="00DF25D1" w:rsidP="00DF25D1">
      <w:pPr>
        <w:widowControl/>
        <w:spacing w:line="480" w:lineRule="auto"/>
        <w:jc w:val="left"/>
        <w:rPr>
          <w:rFonts w:cs="Times New Roman"/>
        </w:rPr>
      </w:pPr>
      <w:r>
        <w:rPr>
          <w:rFonts w:cs="Times New Roman"/>
        </w:rPr>
        <w:t>The V1–</w:t>
      </w:r>
      <w:r w:rsidRPr="00307A76">
        <w:rPr>
          <w:rFonts w:cs="Times New Roman"/>
        </w:rPr>
        <w:t>V2 region of 16S rRNA genes fr</w:t>
      </w:r>
      <w:r w:rsidRPr="00DF25D1">
        <w:rPr>
          <w:rFonts w:cs="Times New Roman"/>
          <w:color w:val="000000" w:themeColor="text1"/>
        </w:rPr>
        <w:t>om all 148 DNA sam</w:t>
      </w:r>
      <w:r w:rsidRPr="00307A76">
        <w:rPr>
          <w:rFonts w:cs="Times New Roman"/>
        </w:rPr>
        <w:t>ple</w:t>
      </w:r>
      <w:r>
        <w:rPr>
          <w:rFonts w:cs="Times New Roman"/>
        </w:rPr>
        <w:t>s</w:t>
      </w:r>
      <w:r w:rsidRPr="00307A76">
        <w:rPr>
          <w:rFonts w:cs="Times New Roman"/>
        </w:rPr>
        <w:t xml:space="preserve"> </w:t>
      </w:r>
      <w:r>
        <w:rPr>
          <w:rFonts w:cs="Times New Roman"/>
        </w:rPr>
        <w:t xml:space="preserve">(early plaque and saliva microbiota samples of the 74 subjects) </w:t>
      </w:r>
      <w:r w:rsidRPr="00307A76">
        <w:rPr>
          <w:rFonts w:cs="Times New Roman"/>
        </w:rPr>
        <w:t>was amplified using the following primers: 8F (5</w:t>
      </w:r>
      <w:r>
        <w:rPr>
          <w:rFonts w:cs="Times New Roman"/>
        </w:rPr>
        <w:t>'- AGA GTT TGA TYM TGG CTC AG 3'</w:t>
      </w:r>
      <w:r w:rsidRPr="00307A76">
        <w:rPr>
          <w:rFonts w:cs="Times New Roman"/>
        </w:rPr>
        <w:t>), with Ion Torrent adaptor A and the sample-specific 8</w:t>
      </w:r>
      <w:r>
        <w:rPr>
          <w:rFonts w:cs="Times New Roman"/>
        </w:rPr>
        <w:t xml:space="preserve">-base tag sequence, and 338R (5'- TGC </w:t>
      </w:r>
      <w:proofErr w:type="spellStart"/>
      <w:r>
        <w:rPr>
          <w:rFonts w:cs="Times New Roman"/>
        </w:rPr>
        <w:t>TGC</w:t>
      </w:r>
      <w:proofErr w:type="spellEnd"/>
      <w:r>
        <w:rPr>
          <w:rFonts w:cs="Times New Roman"/>
        </w:rPr>
        <w:t xml:space="preserve"> CTC CCG TAG GAG T -3'</w:t>
      </w:r>
      <w:r w:rsidRPr="00307A76">
        <w:rPr>
          <w:rFonts w:cs="Times New Roman"/>
        </w:rPr>
        <w:t>) with the Ion Torrent trP1 adaptor sequence. PCR amplification, purification, and quantification of each PCR adaptor were performed as previously described</w:t>
      </w:r>
      <w:r w:rsidRPr="00307A76">
        <w:t xml:space="preserve"> </w:t>
      </w:r>
      <w:r>
        <w:rPr>
          <w:rFonts w:cs="Times New Roman"/>
        </w:rPr>
        <w:fldChar w:fldCharType="begin"/>
      </w:r>
      <w:r w:rsidR="00C04561">
        <w:rPr>
          <w:rFonts w:cs="Times New Roman"/>
        </w:rPr>
        <w:instrText xml:space="preserve"> ADDIN EN.CITE &lt;EndNote&gt;&lt;Cite&gt;&lt;Author&gt;Takeshita&lt;/Author&gt;&lt;Year&gt;2016&lt;/Year&gt;&lt;RecNum&gt;252&lt;/RecNum&gt;&lt;DisplayText&gt;(1)&lt;/DisplayText&gt;&lt;record&gt;&lt;rec-number&gt;252&lt;/rec-number&gt;&lt;foreign-keys&gt;&lt;key app="EN" db-id="5w5wraaxatrtaler05cxs0z3safaxazp2d5d" timestamp="1470106474"&gt;252&lt;/key&gt;&lt;/foreign-keys&gt;&lt;ref-type name="Journal Article"&gt;17&lt;/ref-type&gt;&lt;contributors&gt;&lt;authors&gt;&lt;author&gt;Takeshita, T.&lt;/author&gt;&lt;author&gt;Kageyama, S.&lt;/author&gt;&lt;author&gt;Furuta, M.&lt;/author&gt;&lt;author&gt;Tsuboi, H.&lt;/author&gt;&lt;author&gt;Takeuchi, K.&lt;/author&gt;&lt;author&gt;Shibata, Y.&lt;/author&gt;&lt;author&gt;Shimazaki, Y.&lt;/author&gt;&lt;author&gt;Akifusa, S.&lt;/author&gt;&lt;author&gt;Ninomiya, T.&lt;/author&gt;&lt;author&gt;Kiyohara, Y.&lt;/author&gt;&lt;author&gt;Yamashita, Y.&lt;/author&gt;&lt;/authors&gt;&lt;/contributors&gt;&lt;auth-address&gt;Section of Preventive and Public Health Dentistry, Division of Oral Health, Growth and Development, Kyushu University Faculty of Dental Science, Fukuoka, Japan.&amp;#xD;Department of Preventive Dentistry and Dental Public Health, School of Dentistry, Aichi-Gakuin University, Nagoya, Japan.&amp;#xD;Department of Oral Health Management, School of Oral Health Science, Kyushu Dental University, Kitakyushu, Japan.&amp;#xD;Division of Research Management, Center for Cohort Studies, Graduate School of Medial Sciences, Kyushu University, Fukuoka, Japan.&amp;#xD;Department of Environmental Medicine, Graduate School of Medical Sciences, Kyushu University, Fukuoka, Japan.&lt;/auth-address&gt;&lt;titles&gt;&lt;title&gt;Bacterial diversity in saliva and oral health-related conditions: the Hisayama Study&lt;/title&gt;&lt;secondary-title&gt;Sci Rep&lt;/secondary-title&gt;&lt;/titles&gt;&lt;periodical&gt;&lt;full-title&gt;Sci Rep&lt;/full-title&gt;&lt;abbr-1&gt;Scientific reports&lt;/abbr-1&gt;&lt;/periodical&gt;&lt;pages&gt;22164&lt;/pages&gt;&lt;volume&gt;6&lt;/volume&gt;&lt;dates&gt;&lt;year&gt;2016&lt;/year&gt;&lt;/dates&gt;&lt;isbn&gt;2045-2322 (Electronic)&amp;#xD;2045-2322 (Linking)&lt;/isbn&gt;&lt;accession-num&gt;26907866&lt;/accession-num&gt;&lt;urls&gt;&lt;related-urls&gt;&lt;url&gt;http://www.ncbi.nlm.nih.gov/pubmed/26907866&lt;/url&gt;&lt;/related-urls&gt;&lt;/urls&gt;&lt;custom2&gt;PMC4764907&lt;/custom2&gt;&lt;electronic-resource-num&gt;10.1038/srep22164&lt;/electronic-resource-num&gt;&lt;/record&gt;&lt;/Cite&gt;&lt;/EndNote&gt;</w:instrText>
      </w:r>
      <w:r>
        <w:rPr>
          <w:rFonts w:cs="Times New Roman"/>
        </w:rPr>
        <w:fldChar w:fldCharType="separate"/>
      </w:r>
      <w:r w:rsidR="00C04561">
        <w:rPr>
          <w:rFonts w:cs="Times New Roman"/>
          <w:noProof/>
        </w:rPr>
        <w:t>(1)</w:t>
      </w:r>
      <w:r>
        <w:rPr>
          <w:rFonts w:cs="Times New Roman"/>
        </w:rPr>
        <w:fldChar w:fldCharType="end"/>
      </w:r>
      <w:r w:rsidRPr="00307A76">
        <w:rPr>
          <w:rFonts w:cs="Times New Roman"/>
        </w:rPr>
        <w:t>. Emulsion PCR and enrichment of template-positive p</w:t>
      </w:r>
      <w:r w:rsidRPr="00316E7A">
        <w:rPr>
          <w:rFonts w:cs="Times New Roman"/>
          <w:color w:val="000000" w:themeColor="text1"/>
        </w:rPr>
        <w:t>articles were performed using an Ion PGM Hi-Q View OT2 kit (</w:t>
      </w:r>
      <w:proofErr w:type="spellStart"/>
      <w:r w:rsidRPr="00316E7A">
        <w:rPr>
          <w:rFonts w:cs="Times New Roman"/>
          <w:color w:val="000000" w:themeColor="text1"/>
        </w:rPr>
        <w:t>Thermo</w:t>
      </w:r>
      <w:proofErr w:type="spellEnd"/>
      <w:r w:rsidRPr="00316E7A">
        <w:rPr>
          <w:rFonts w:cs="Times New Roman"/>
          <w:color w:val="000000" w:themeColor="text1"/>
        </w:rPr>
        <w:t xml:space="preserve"> Fisher Scientific, Waltham, MA) w</w:t>
      </w:r>
      <w:r w:rsidRPr="00307A76">
        <w:rPr>
          <w:rFonts w:cs="Times New Roman"/>
        </w:rPr>
        <w:t>ith the Ion One Touch 2 sy</w:t>
      </w:r>
      <w:r>
        <w:rPr>
          <w:rFonts w:cs="Times New Roman"/>
        </w:rPr>
        <w:t>stem (</w:t>
      </w:r>
      <w:proofErr w:type="spellStart"/>
      <w:r>
        <w:rPr>
          <w:rFonts w:cs="Times New Roman"/>
        </w:rPr>
        <w:t>Thermo</w:t>
      </w:r>
      <w:proofErr w:type="spellEnd"/>
      <w:r>
        <w:rPr>
          <w:rFonts w:cs="Times New Roman"/>
        </w:rPr>
        <w:t xml:space="preserve"> Fisher Scientific)</w:t>
      </w:r>
      <w:r w:rsidRPr="00307A76">
        <w:rPr>
          <w:rFonts w:cs="Times New Roman"/>
        </w:rPr>
        <w:t xml:space="preserve"> and sequencing was performed with the Ion PGM (</w:t>
      </w:r>
      <w:proofErr w:type="spellStart"/>
      <w:r w:rsidRPr="00307A76">
        <w:rPr>
          <w:rFonts w:cs="Times New Roman"/>
        </w:rPr>
        <w:t>Thermo</w:t>
      </w:r>
      <w:proofErr w:type="spellEnd"/>
      <w:r w:rsidRPr="00307A76">
        <w:rPr>
          <w:rFonts w:cs="Times New Roman"/>
        </w:rPr>
        <w:t xml:space="preserve"> Fisher Scientific) using an Ion PGM Hi-Q View sequencing kit (</w:t>
      </w:r>
      <w:proofErr w:type="spellStart"/>
      <w:r w:rsidRPr="00307A76">
        <w:rPr>
          <w:rFonts w:cs="Times New Roman"/>
        </w:rPr>
        <w:t>Thermo</w:t>
      </w:r>
      <w:proofErr w:type="spellEnd"/>
      <w:r w:rsidRPr="00307A76">
        <w:rPr>
          <w:rFonts w:cs="Times New Roman"/>
        </w:rPr>
        <w:t xml:space="preserve"> Fisher Scientific).</w:t>
      </w:r>
    </w:p>
    <w:p w14:paraId="4EDF3510" w14:textId="130001F5" w:rsidR="00DF25D1" w:rsidRPr="00E66573" w:rsidRDefault="00DF25D1" w:rsidP="00DF25D1">
      <w:pPr>
        <w:widowControl/>
        <w:spacing w:line="480" w:lineRule="auto"/>
        <w:jc w:val="left"/>
        <w:rPr>
          <w:rFonts w:cs="Times New Roman"/>
        </w:rPr>
      </w:pPr>
      <w:r>
        <w:rPr>
          <w:rFonts w:cs="Times New Roman"/>
        </w:rPr>
        <w:tab/>
      </w:r>
      <w:r w:rsidRPr="00E66573">
        <w:rPr>
          <w:rFonts w:cs="Times New Roman"/>
        </w:rPr>
        <w:t>The raw sequence reads were quality filtered using a script written in R</w:t>
      </w:r>
      <w:r w:rsidRPr="004A7A6F">
        <w:t xml:space="preserve"> </w:t>
      </w:r>
      <w:r>
        <w:rPr>
          <w:rFonts w:cs="Times New Roman"/>
        </w:rPr>
        <w:fldChar w:fldCharType="begin"/>
      </w:r>
      <w:r w:rsidR="00C04561">
        <w:rPr>
          <w:rFonts w:cs="Times New Roman"/>
        </w:rPr>
        <w:instrText xml:space="preserve"> ADDIN EN.CITE &lt;EndNote&gt;&lt;Cite&gt;&lt;Author&gt;R Core Team&lt;/Author&gt;&lt;Year&gt;2018&lt;/Year&gt;&lt;RecNum&gt;99&lt;/RecNum&gt;&lt;DisplayText&gt;(2)&lt;/DisplayText&gt;&lt;record&gt;&lt;rec-number&gt;99&lt;/rec-number&gt;&lt;foreign-keys&gt;&lt;key app="EN" db-id="5w5wraaxatrtaler05cxs0z3safaxazp2d5d" timestamp="1429149990"&gt;99&lt;/key&gt;&lt;/foreign-keys&gt;&lt;ref-type name="Book"&gt;6&lt;/ref-type&gt;&lt;contributors&gt;&lt;authors&gt;&lt;author&gt;R Core Team,&lt;/author&gt;&lt;/authors&gt;&lt;/contributors&gt;&lt;titles&gt;&lt;title&gt;R: A language and environment for statistical computing&lt;/title&gt;&lt;/titles&gt;&lt;dates&gt;&lt;year&gt;2018&lt;/year&gt;&lt;/dates&gt;&lt;publisher&gt;R Foundation for Statistical Computing, Vienna, Austria. URL https://www.R-project.org/.&lt;/publisher&gt;&lt;isbn&gt;3-900051-07-0&lt;/isbn&gt;&lt;urls&gt;&lt;related-urls&gt;&lt;url&gt;&lt;style face="underline" font="default" size="100%"&gt;http://www.R-project.org&lt;/style&gt;&lt;/url&gt;&lt;/related-urls&gt;&lt;/urls&gt;&lt;/record&gt;&lt;/Cite&gt;&lt;/EndNote&gt;</w:instrText>
      </w:r>
      <w:r>
        <w:rPr>
          <w:rFonts w:cs="Times New Roman"/>
        </w:rPr>
        <w:fldChar w:fldCharType="separate"/>
      </w:r>
      <w:r w:rsidR="00C04561">
        <w:rPr>
          <w:rFonts w:cs="Times New Roman"/>
          <w:noProof/>
        </w:rPr>
        <w:t>(2)</w:t>
      </w:r>
      <w:r>
        <w:rPr>
          <w:rFonts w:cs="Times New Roman"/>
        </w:rPr>
        <w:fldChar w:fldCharType="end"/>
      </w:r>
      <w:r>
        <w:rPr>
          <w:rFonts w:cs="Times New Roman"/>
        </w:rPr>
        <w:t xml:space="preserve"> as described previously </w:t>
      </w:r>
      <w:r>
        <w:rPr>
          <w:rFonts w:cs="Times New Roman"/>
        </w:rPr>
        <w:fldChar w:fldCharType="begin">
          <w:fldData xml:space="preserve">PEVuZE5vdGU+PENpdGU+PEF1dGhvcj5Bc2FrYXdhPC9BdXRob3I+PFllYXI+MjAxODwvWWVhcj48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</w:fldData>
        </w:fldChar>
      </w:r>
      <w:r w:rsidR="00C04561">
        <w:rPr>
          <w:rFonts w:cs="Times New Roman"/>
        </w:rPr>
        <w:instrText xml:space="preserve"> ADDIN EN.CITE </w:instrText>
      </w:r>
      <w:r w:rsidR="00C04561">
        <w:rPr>
          <w:rFonts w:cs="Times New Roman"/>
        </w:rPr>
        <w:fldChar w:fldCharType="begin">
          <w:fldData xml:space="preserve">PEVuZE5vdGU+PENpdGU+PEF1dGhvcj5Bc2FrYXdhPC9BdXRob3I+PFllYXI+MjAxODwvWWVhcj48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</w:fldData>
        </w:fldChar>
      </w:r>
      <w:r w:rsidR="00C04561">
        <w:rPr>
          <w:rFonts w:cs="Times New Roman"/>
        </w:rPr>
        <w:instrText xml:space="preserve"> ADDIN EN.CITE.DATA </w:instrText>
      </w:r>
      <w:r w:rsidR="00C04561">
        <w:rPr>
          <w:rFonts w:cs="Times New Roman"/>
        </w:rPr>
      </w:r>
      <w:r w:rsidR="00C04561">
        <w:rPr>
          <w:rFonts w:cs="Times New Roman"/>
        </w:rPr>
        <w:fldChar w:fldCharType="end"/>
      </w:r>
      <w:r>
        <w:rPr>
          <w:rFonts w:cs="Times New Roman"/>
        </w:rPr>
      </w:r>
      <w:r>
        <w:rPr>
          <w:rFonts w:cs="Times New Roman"/>
        </w:rPr>
        <w:fldChar w:fldCharType="separate"/>
      </w:r>
      <w:r w:rsidR="00C04561">
        <w:rPr>
          <w:rFonts w:cs="Times New Roman"/>
          <w:noProof/>
        </w:rPr>
        <w:t>(3)</w:t>
      </w:r>
      <w:r>
        <w:rPr>
          <w:rFonts w:cs="Times New Roman"/>
        </w:rPr>
        <w:fldChar w:fldCharType="end"/>
      </w:r>
      <w:r w:rsidRPr="00E66573">
        <w:rPr>
          <w:rFonts w:cs="Times New Roman"/>
        </w:rPr>
        <w:t>.</w:t>
      </w:r>
      <w:r>
        <w:rPr>
          <w:rFonts w:cs="Times New Roman"/>
        </w:rPr>
        <w:t xml:space="preserve"> T</w:t>
      </w:r>
      <w:r w:rsidRPr="00E66573">
        <w:rPr>
          <w:rFonts w:cs="Times New Roman"/>
        </w:rPr>
        <w:t xml:space="preserve">he </w:t>
      </w:r>
      <w:r>
        <w:rPr>
          <w:rFonts w:cs="Times New Roman"/>
        </w:rPr>
        <w:t>quality-checked</w:t>
      </w:r>
      <w:r w:rsidRPr="00E66573">
        <w:rPr>
          <w:rFonts w:cs="Times New Roman"/>
        </w:rPr>
        <w:t xml:space="preserve"> reads were assigned to the appropriate sample</w:t>
      </w:r>
      <w:r>
        <w:rPr>
          <w:rFonts w:cs="Times New Roman" w:hint="eastAsia"/>
        </w:rPr>
        <w:t>s</w:t>
      </w:r>
      <w:r w:rsidRPr="00E66573">
        <w:rPr>
          <w:rFonts w:cs="Times New Roman"/>
        </w:rPr>
        <w:t xml:space="preserve"> by examining</w:t>
      </w:r>
      <w:r w:rsidRPr="00E66573">
        <w:t xml:space="preserve"> </w:t>
      </w:r>
      <w:r w:rsidRPr="00E66573">
        <w:rPr>
          <w:rFonts w:cs="Times New Roman"/>
        </w:rPr>
        <w:t>the tag sequence</w:t>
      </w:r>
      <w:r>
        <w:rPr>
          <w:rFonts w:cs="Times New Roman"/>
        </w:rPr>
        <w:t>s</w:t>
      </w:r>
      <w:r w:rsidRPr="00E66573">
        <w:rPr>
          <w:rFonts w:cs="Times New Roman"/>
        </w:rPr>
        <w:t xml:space="preserve">. </w:t>
      </w:r>
      <w:r>
        <w:rPr>
          <w:rFonts w:cs="Times New Roman"/>
        </w:rPr>
        <w:t>Following dereplication, s</w:t>
      </w:r>
      <w:r w:rsidRPr="00E66573">
        <w:rPr>
          <w:rFonts w:cs="Times New Roman"/>
        </w:rPr>
        <w:t xml:space="preserve">imilar sequences were </w:t>
      </w:r>
      <w:r>
        <w:rPr>
          <w:rFonts w:cs="Times New Roman"/>
        </w:rPr>
        <w:t>clustered</w:t>
      </w:r>
      <w:r w:rsidRPr="00E66573">
        <w:rPr>
          <w:rFonts w:cs="Times New Roman"/>
        </w:rPr>
        <w:t xml:space="preserve"> into operational taxonomic units (OTUs) using </w:t>
      </w:r>
      <w:r>
        <w:rPr>
          <w:rFonts w:cs="Times New Roman"/>
        </w:rPr>
        <w:t xml:space="preserve">the </w:t>
      </w:r>
      <w:r w:rsidRPr="00941962">
        <w:rPr>
          <w:rFonts w:cs="Times New Roman"/>
        </w:rPr>
        <w:t>“</w:t>
      </w:r>
      <w:proofErr w:type="spellStart"/>
      <w:r>
        <w:rPr>
          <w:rFonts w:cs="Times New Roman"/>
        </w:rPr>
        <w:t>usearch</w:t>
      </w:r>
      <w:proofErr w:type="spellEnd"/>
      <w:r w:rsidRPr="00941962">
        <w:rPr>
          <w:rFonts w:cs="Times New Roman"/>
        </w:rPr>
        <w:t>”</w:t>
      </w:r>
      <w:r>
        <w:rPr>
          <w:rFonts w:cs="Times New Roman"/>
        </w:rPr>
        <w:t xml:space="preserve"> command in </w:t>
      </w:r>
      <w:r w:rsidRPr="00E66573">
        <w:rPr>
          <w:rFonts w:cs="Times New Roman"/>
        </w:rPr>
        <w:t>UPARSE</w:t>
      </w:r>
      <w:r>
        <w:rPr>
          <w:rFonts w:cs="Times New Roman"/>
        </w:rPr>
        <w:t xml:space="preserve"> </w:t>
      </w:r>
      <w:r>
        <w:rPr>
          <w:rFonts w:cs="Times New Roman"/>
        </w:rPr>
        <w:fldChar w:fldCharType="begin"/>
      </w:r>
      <w:r w:rsidR="00C04561">
        <w:rPr>
          <w:rFonts w:cs="Times New Roman"/>
        </w:rPr>
        <w:instrText xml:space="preserve"> ADDIN EN.CITE &lt;EndNote&gt;&lt;Cite&gt;&lt;Author&gt;Edgar&lt;/Author&gt;&lt;Year&gt;2013&lt;/Year&gt;&lt;RecNum&gt;239&lt;/RecNum&gt;&lt;DisplayText&gt;(4)&lt;/DisplayText&gt;&lt;record&gt;&lt;rec-number&gt;239&lt;/rec-number&gt;&lt;foreign-keys&gt;&lt;key app="EN" db-id="5w5wraaxatrtaler05cxs0z3safaxazp2d5d" timestamp="1436422568"&gt;239&lt;/key&gt;&lt;/foreign-keys&gt;&lt;ref-type name="Journal Article"&gt;17&lt;/ref-type&gt;&lt;contributors&gt;&lt;authors&gt;&lt;author&gt;Edgar, R. C.&lt;/author&gt;&lt;/authors&gt;&lt;/contributors&gt;&lt;auth-address&gt;Independent Investigator, Tiburon, California, USA.&lt;/auth-address&gt;&lt;titles&gt;&lt;title&gt;UPARSE: highly accurate OTU sequences from microbial amplicon reads&lt;/title&gt;&lt;secondary-title&gt;Nat Methods&lt;/secondary-title&gt;&lt;alt-title&gt;Nature methods&lt;/alt-title&gt;&lt;/titles&gt;&lt;periodical&gt;&lt;full-title&gt;Nat Methods&lt;/full-title&gt;&lt;abbr-1&gt;Nature methods&lt;/abbr-1&gt;&lt;/periodical&gt;&lt;alt-periodical&gt;&lt;full-title&gt;Nat Methods&lt;/full-title&gt;&lt;abbr-1&gt;Nature methods&lt;/abbr-1&gt;&lt;/alt-periodical&gt;&lt;pages&gt;996-8&lt;/pages&gt;&lt;volume&gt;10&lt;/volume&gt;&lt;number&gt;10&lt;/number&gt;&lt;edition&gt;2013/08/21&lt;/edition&gt;&lt;keywords&gt;&lt;keyword&gt;Algorithms&lt;/keyword&gt;&lt;keyword&gt;Databases, Genetic&lt;/keyword&gt;&lt;keyword&gt;Humans&lt;/keyword&gt;&lt;keyword&gt;Metagenomics&lt;/keyword&gt;&lt;keyword&gt;Microbiota/*genetics&lt;/keyword&gt;&lt;keyword&gt;*Phylogeny&lt;/keyword&gt;&lt;keyword&gt;RNA, Ribosomal, 16S/*genetics&lt;/keyword&gt;&lt;keyword&gt;Research Design&lt;/keyword&gt;&lt;keyword&gt;Sensitivity and Specificity&lt;/keyword&gt;&lt;keyword&gt;Software&lt;/keyword&gt;&lt;/keywords&gt;&lt;dates&gt;&lt;year&gt;2013&lt;/year&gt;&lt;pub-dates&gt;&lt;date&gt;Oct&lt;/date&gt;&lt;/pub-dates&gt;&lt;/dates&gt;&lt;isbn&gt;1548-7105 (Electronic)&amp;#xD;1548-7091 (Linking)&lt;/isbn&gt;&lt;accession-num&gt;23955772&lt;/accession-num&gt;&lt;urls&gt;&lt;related-urls&gt;&lt;url&gt;http://www.ncbi.nlm.nih.gov/pubmed/23955772&lt;/url&gt;&lt;/related-urls&gt;&lt;/urls&gt;&lt;electronic-resource-num&gt;10.1038/nmeth.2604&lt;/electronic-resource-num&gt;&lt;/record&gt;&lt;/Cite&gt;&lt;/EndNote&gt;</w:instrText>
      </w:r>
      <w:r>
        <w:rPr>
          <w:rFonts w:cs="Times New Roman"/>
        </w:rPr>
        <w:fldChar w:fldCharType="separate"/>
      </w:r>
      <w:r w:rsidR="00C04561">
        <w:rPr>
          <w:rFonts w:cs="Times New Roman"/>
          <w:noProof/>
        </w:rPr>
        <w:t>(4)</w:t>
      </w:r>
      <w:r>
        <w:rPr>
          <w:rFonts w:cs="Times New Roman"/>
        </w:rPr>
        <w:fldChar w:fldCharType="end"/>
      </w:r>
      <w:r w:rsidRPr="00E66573">
        <w:rPr>
          <w:rFonts w:cs="Times New Roman"/>
        </w:rPr>
        <w:t>, with a minimum pairwise identity of 97%</w:t>
      </w:r>
      <w:r>
        <w:rPr>
          <w:rFonts w:cs="Times New Roman"/>
        </w:rPr>
        <w:t>, and all</w:t>
      </w:r>
      <w:r w:rsidRPr="00C564A5">
        <w:rPr>
          <w:rFonts w:cs="Times New Roman"/>
        </w:rPr>
        <w:t xml:space="preserve"> </w:t>
      </w:r>
      <w:r>
        <w:rPr>
          <w:rFonts w:cs="Times New Roman"/>
        </w:rPr>
        <w:t>quality-checked</w:t>
      </w:r>
      <w:r w:rsidRPr="00E66573">
        <w:rPr>
          <w:rFonts w:cs="Times New Roman"/>
        </w:rPr>
        <w:t xml:space="preserve"> </w:t>
      </w:r>
      <w:r w:rsidRPr="00C564A5">
        <w:rPr>
          <w:rFonts w:cs="Times New Roman"/>
        </w:rPr>
        <w:t xml:space="preserve">reads were mapped to each </w:t>
      </w:r>
      <w:r>
        <w:rPr>
          <w:rFonts w:cs="Times New Roman"/>
        </w:rPr>
        <w:lastRenderedPageBreak/>
        <w:t xml:space="preserve">representative </w:t>
      </w:r>
      <w:r w:rsidRPr="00C564A5">
        <w:rPr>
          <w:rFonts w:cs="Times New Roman"/>
        </w:rPr>
        <w:t xml:space="preserve">OTU </w:t>
      </w:r>
      <w:r>
        <w:rPr>
          <w:rFonts w:cs="Times New Roman"/>
        </w:rPr>
        <w:t>using the</w:t>
      </w:r>
      <w:r w:rsidRPr="00941962">
        <w:rPr>
          <w:rFonts w:cs="Times New Roman"/>
        </w:rPr>
        <w:t xml:space="preserve"> “</w:t>
      </w:r>
      <w:proofErr w:type="spellStart"/>
      <w:r w:rsidRPr="00941962">
        <w:rPr>
          <w:rFonts w:cs="Times New Roman"/>
        </w:rPr>
        <w:t>usearch_global</w:t>
      </w:r>
      <w:proofErr w:type="spellEnd"/>
      <w:r w:rsidRPr="00941962">
        <w:rPr>
          <w:rFonts w:cs="Times New Roman"/>
        </w:rPr>
        <w:t>”</w:t>
      </w:r>
      <w:r>
        <w:rPr>
          <w:rFonts w:cs="Times New Roman"/>
        </w:rPr>
        <w:t xml:space="preserve"> command </w:t>
      </w:r>
      <w:r w:rsidRPr="00C564A5">
        <w:rPr>
          <w:rFonts w:cs="Times New Roman"/>
        </w:rPr>
        <w:t xml:space="preserve">in UPARSE. </w:t>
      </w:r>
      <w:r w:rsidRPr="00FE7EE8">
        <w:rPr>
          <w:rFonts w:cs="Times New Roman"/>
        </w:rPr>
        <w:t>The representative seque</w:t>
      </w:r>
      <w:r>
        <w:rPr>
          <w:rFonts w:cs="Times New Roman"/>
        </w:rPr>
        <w:t xml:space="preserve">nces were aligned using </w:t>
      </w:r>
      <w:proofErr w:type="spellStart"/>
      <w:r>
        <w:rPr>
          <w:rFonts w:cs="Times New Roman"/>
        </w:rPr>
        <w:t>PyNAST</w:t>
      </w:r>
      <w:proofErr w:type="spellEnd"/>
      <w:r>
        <w:rPr>
          <w:rFonts w:cs="Times New Roman"/>
        </w:rPr>
        <w:t xml:space="preserve"> </w:t>
      </w:r>
      <w:r>
        <w:rPr>
          <w:rFonts w:cs="Times New Roman"/>
        </w:rPr>
        <w:fldChar w:fldCharType="begin"/>
      </w:r>
      <w:r w:rsidR="00C04561">
        <w:rPr>
          <w:rFonts w:cs="Times New Roman"/>
        </w:rPr>
        <w:instrText xml:space="preserve"> ADDIN EN.CITE &lt;EndNote&gt;&lt;Cite&gt;&lt;Author&gt;Caporaso&lt;/Author&gt;&lt;Year&gt;2010&lt;/Year&gt;&lt;RecNum&gt;124&lt;/RecNum&gt;&lt;DisplayText&gt;(5)&lt;/DisplayText&gt;&lt;record&gt;&lt;rec-number&gt;124&lt;/rec-number&gt;&lt;foreign-keys&gt;&lt;key app="EN" db-id="5w5wraaxatrtaler05cxs0z3safaxazp2d5d" timestamp="1429150590"&gt;124&lt;/key&gt;&lt;/foreign-keys&gt;&lt;ref-type name="Journal Article"&gt;17&lt;/ref-type&gt;&lt;contributors&gt;&lt;authors&gt;&lt;author&gt;Caporaso, J. G.&lt;/author&gt;&lt;author&gt;Bittinger, K.&lt;/author&gt;&lt;author&gt;Bushman, F. D.&lt;/author&gt;&lt;author&gt;DeSantis, T. Z.&lt;/author&gt;&lt;author&gt;Andersen, G. L.&lt;/author&gt;&lt;author&gt;Knight, R.&lt;/author&gt;&lt;/authors&gt;&lt;/contributors&gt;&lt;auth-address&gt;Department of Chemistry and Biochemistry, University of Colorado at Boulder, Boulder, CO, USA.&lt;/auth-address&gt;&lt;titles&gt;&lt;title&gt;PyNAST: a flexible tool for aligning sequences to a template alignment&lt;/title&gt;&lt;secondary-title&gt;Bioinformatics&lt;/secondary-title&gt;&lt;/titles&gt;&lt;periodical&gt;&lt;full-title&gt;Bioinformatics&lt;/full-title&gt;&lt;/periodical&gt;&lt;pages&gt;266-7&lt;/pages&gt;&lt;volume&gt;26&lt;/volume&gt;&lt;number&gt;2&lt;/number&gt;&lt;edition&gt;2009/11/17&lt;/edition&gt;&lt;keywords&gt;&lt;keyword&gt;Algorithms&lt;/keyword&gt;&lt;keyword&gt;Databases, Genetic&lt;/keyword&gt;&lt;keyword&gt;Sequence Alignment/*methods&lt;/keyword&gt;&lt;keyword&gt;Sequence Analysis, RNA/methods&lt;/keyword&gt;&lt;keyword&gt;*Software&lt;/keyword&gt;&lt;keyword&gt;User-Computer Interface&lt;/keyword&gt;&lt;/keywords&gt;&lt;dates&gt;&lt;year&gt;2010&lt;/year&gt;&lt;pub-dates&gt;&lt;date&gt;Jan 15&lt;/date&gt;&lt;/pub-dates&gt;&lt;/dates&gt;&lt;isbn&gt;1367-4811 (Electronic)&amp;#xD;1367-4803 (Linking)&lt;/isbn&gt;&lt;accession-num&gt;19914921&lt;/accession-num&gt;&lt;urls&gt;&lt;related-urls&gt;&lt;url&gt;http://www.ncbi.nlm.nih.gov/entrez/query.fcgi?cmd=Retrieve&amp;amp;db=PubMed&amp;amp;dopt=Citation&amp;amp;list_uids=19914921&lt;/url&gt;&lt;/related-urls&gt;&lt;/urls&gt;&lt;custom2&gt;2804299&lt;/custom2&gt;&lt;electronic-resource-num&gt;btp636 [pii]&amp;#xD;10.1093/bioinformatics/btp636&lt;/electronic-resource-num&gt;&lt;language&gt;eng&lt;/language&gt;&lt;/record&gt;&lt;/Cite&gt;&lt;/EndNote&gt;</w:instrText>
      </w:r>
      <w:r>
        <w:rPr>
          <w:rFonts w:cs="Times New Roman"/>
        </w:rPr>
        <w:fldChar w:fldCharType="separate"/>
      </w:r>
      <w:r w:rsidR="00C04561">
        <w:rPr>
          <w:rFonts w:cs="Times New Roman"/>
          <w:noProof/>
        </w:rPr>
        <w:t>(5)</w:t>
      </w:r>
      <w:r>
        <w:rPr>
          <w:rFonts w:cs="Times New Roman"/>
        </w:rPr>
        <w:fldChar w:fldCharType="end"/>
      </w:r>
      <w:r>
        <w:rPr>
          <w:rFonts w:cs="Times New Roman"/>
        </w:rPr>
        <w:t xml:space="preserve"> in QIIME</w:t>
      </w:r>
      <w:r w:rsidRPr="00FE7EE8">
        <w:rPr>
          <w:rFonts w:cs="Times New Roman"/>
        </w:rPr>
        <w:t xml:space="preserve"> </w:t>
      </w:r>
      <w:r>
        <w:rPr>
          <w:rFonts w:cs="Times New Roman"/>
        </w:rPr>
        <w:fldChar w:fldCharType="begin">
          <w:fldData xml:space="preserve">PEVuZE5vdGU+PENpdGU+PEF1dGhvcj5DYXBvcmFzbzwvQXV0aG9yPjxZZWFyPjIwMTA8L1llYXI+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</w:fldData>
        </w:fldChar>
      </w:r>
      <w:r w:rsidR="00C04561">
        <w:rPr>
          <w:rFonts w:cs="Times New Roman"/>
        </w:rPr>
        <w:instrText xml:space="preserve"> ADDIN EN.CITE </w:instrText>
      </w:r>
      <w:r w:rsidR="00C04561">
        <w:rPr>
          <w:rFonts w:cs="Times New Roman"/>
        </w:rPr>
        <w:fldChar w:fldCharType="begin">
          <w:fldData xml:space="preserve">PEVuZE5vdGU+PENpdGU+PEF1dGhvcj5DYXBvcmFzbzwvQXV0aG9yPjxZZWFyPjIwMTA8L1llYXI+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</w:fldData>
        </w:fldChar>
      </w:r>
      <w:r w:rsidR="00C04561">
        <w:rPr>
          <w:rFonts w:cs="Times New Roman"/>
        </w:rPr>
        <w:instrText xml:space="preserve"> ADDIN EN.CITE.DATA </w:instrText>
      </w:r>
      <w:r w:rsidR="00C04561">
        <w:rPr>
          <w:rFonts w:cs="Times New Roman"/>
        </w:rPr>
      </w:r>
      <w:r w:rsidR="00C04561">
        <w:rPr>
          <w:rFonts w:cs="Times New Roman"/>
        </w:rPr>
        <w:fldChar w:fldCharType="end"/>
      </w:r>
      <w:r>
        <w:rPr>
          <w:rFonts w:cs="Times New Roman"/>
        </w:rPr>
      </w:r>
      <w:r>
        <w:rPr>
          <w:rFonts w:cs="Times New Roman"/>
        </w:rPr>
        <w:fldChar w:fldCharType="separate"/>
      </w:r>
      <w:r w:rsidR="00C04561">
        <w:rPr>
          <w:rFonts w:cs="Times New Roman"/>
          <w:noProof/>
        </w:rPr>
        <w:t>(6)</w:t>
      </w:r>
      <w:r>
        <w:rPr>
          <w:rFonts w:cs="Times New Roman"/>
        </w:rPr>
        <w:fldChar w:fldCharType="end"/>
      </w:r>
      <w:r>
        <w:rPr>
          <w:rFonts w:cs="Times New Roman"/>
        </w:rPr>
        <w:t xml:space="preserve"> </w:t>
      </w:r>
      <w:r w:rsidRPr="00FE7EE8">
        <w:rPr>
          <w:rFonts w:cs="Times New Roman"/>
        </w:rPr>
        <w:t>using a minimum identity of 75%</w:t>
      </w:r>
      <w:r>
        <w:rPr>
          <w:rFonts w:cs="Times New Roman"/>
        </w:rPr>
        <w:t xml:space="preserve"> and unaligned reads were excluded from the representative set</w:t>
      </w:r>
      <w:r w:rsidRPr="00FE7EE8">
        <w:rPr>
          <w:rFonts w:cs="Times New Roman"/>
        </w:rPr>
        <w:t xml:space="preserve">. </w:t>
      </w:r>
      <w:r w:rsidRPr="00C564A5">
        <w:rPr>
          <w:rFonts w:cs="Times New Roman"/>
        </w:rPr>
        <w:t xml:space="preserve">Chimeras were </w:t>
      </w:r>
      <w:r>
        <w:rPr>
          <w:rFonts w:cs="Times New Roman"/>
        </w:rPr>
        <w:t xml:space="preserve">additionally </w:t>
      </w:r>
      <w:r w:rsidRPr="00C564A5">
        <w:rPr>
          <w:rFonts w:cs="Times New Roman"/>
        </w:rPr>
        <w:t>removed from the representative s</w:t>
      </w:r>
      <w:r>
        <w:rPr>
          <w:rFonts w:cs="Times New Roman"/>
        </w:rPr>
        <w:t>ets after being identifi</w:t>
      </w:r>
      <w:r w:rsidRPr="00C564A5">
        <w:rPr>
          <w:rFonts w:cs="Times New Roman"/>
        </w:rPr>
        <w:t>ed using Chimera Slayer</w:t>
      </w:r>
      <w:r>
        <w:rPr>
          <w:rFonts w:cs="Times New Roman"/>
        </w:rPr>
        <w:t xml:space="preserve"> </w:t>
      </w:r>
      <w:r>
        <w:rPr>
          <w:rFonts w:cs="Times New Roman"/>
        </w:rPr>
        <w:fldChar w:fldCharType="begin">
          <w:fldData xml:space="preserve">PEVuZE5vdGU+PENpdGU+PEF1dGhvcj5IYWFzPC9BdXRob3I+PFllYXI+MjAxMTwvWWVhcj48UmVj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=
</w:fldData>
        </w:fldChar>
      </w:r>
      <w:r w:rsidR="00C04561">
        <w:rPr>
          <w:rFonts w:cs="Times New Roman"/>
        </w:rPr>
        <w:instrText xml:space="preserve"> ADDIN EN.CITE </w:instrText>
      </w:r>
      <w:r w:rsidR="00C04561">
        <w:rPr>
          <w:rFonts w:cs="Times New Roman"/>
        </w:rPr>
        <w:fldChar w:fldCharType="begin">
          <w:fldData xml:space="preserve">PEVuZE5vdGU+PENpdGU+PEF1dGhvcj5IYWFzPC9BdXRob3I+PFllYXI+MjAxMTwvWWVhcj48UmVj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=
</w:fldData>
        </w:fldChar>
      </w:r>
      <w:r w:rsidR="00C04561">
        <w:rPr>
          <w:rFonts w:cs="Times New Roman"/>
        </w:rPr>
        <w:instrText xml:space="preserve"> ADDIN EN.CITE.DATA </w:instrText>
      </w:r>
      <w:r w:rsidR="00C04561">
        <w:rPr>
          <w:rFonts w:cs="Times New Roman"/>
        </w:rPr>
      </w:r>
      <w:r w:rsidR="00C04561">
        <w:rPr>
          <w:rFonts w:cs="Times New Roman"/>
        </w:rPr>
        <w:fldChar w:fldCharType="end"/>
      </w:r>
      <w:r>
        <w:rPr>
          <w:rFonts w:cs="Times New Roman"/>
        </w:rPr>
      </w:r>
      <w:r>
        <w:rPr>
          <w:rFonts w:cs="Times New Roman"/>
        </w:rPr>
        <w:fldChar w:fldCharType="separate"/>
      </w:r>
      <w:r w:rsidR="00C04561">
        <w:rPr>
          <w:rFonts w:cs="Times New Roman"/>
          <w:noProof/>
        </w:rPr>
        <w:t>(7)</w:t>
      </w:r>
      <w:r>
        <w:rPr>
          <w:rFonts w:cs="Times New Roman"/>
        </w:rPr>
        <w:fldChar w:fldCharType="end"/>
      </w:r>
      <w:r w:rsidRPr="00C564A5">
        <w:rPr>
          <w:rFonts w:cs="Times New Roman"/>
        </w:rPr>
        <w:t xml:space="preserve">. </w:t>
      </w:r>
      <w:r>
        <w:rPr>
          <w:rFonts w:cs="Times New Roman"/>
        </w:rPr>
        <w:t xml:space="preserve">The </w:t>
      </w:r>
      <w:proofErr w:type="spellStart"/>
      <w:r>
        <w:rPr>
          <w:rFonts w:cs="Times New Roman"/>
        </w:rPr>
        <w:t>UniFrac</w:t>
      </w:r>
      <w:proofErr w:type="spellEnd"/>
      <w:r>
        <w:rPr>
          <w:rFonts w:cs="Times New Roman"/>
        </w:rPr>
        <w:t xml:space="preserve"> metric</w:t>
      </w:r>
      <w:r w:rsidRPr="00FE7EE8">
        <w:rPr>
          <w:rFonts w:cs="Times New Roman"/>
        </w:rPr>
        <w:t xml:space="preserve"> </w:t>
      </w:r>
      <w:r>
        <w:rPr>
          <w:rFonts w:cs="Times New Roman"/>
        </w:rPr>
        <w:fldChar w:fldCharType="begin"/>
      </w:r>
      <w:r w:rsidR="00C04561">
        <w:rPr>
          <w:rFonts w:cs="Times New Roman"/>
        </w:rPr>
        <w:instrText xml:space="preserve"> ADDIN EN.CITE &lt;EndNote&gt;&lt;Cite&gt;&lt;Author&gt;Lozupone&lt;/Author&gt;&lt;Year&gt;2005&lt;/Year&gt;&lt;RecNum&gt;148&lt;/RecNum&gt;&lt;DisplayText&gt;(8)&lt;/DisplayText&gt;&lt;record&gt;&lt;rec-number&gt;148&lt;/rec-number&gt;&lt;foreign-keys&gt;&lt;key app="EN" db-id="5w5wraaxatrtaler05cxs0z3safaxazp2d5d" timestamp="1429150591"&gt;148&lt;/key&gt;&lt;/foreign-keys&gt;&lt;ref-type name="Journal Article"&gt;17&lt;/ref-type&gt;&lt;contributors&gt;&lt;authors&gt;&lt;author&gt;Lozupone, C.&lt;/author&gt;&lt;author&gt;Knight, R.&lt;/author&gt;&lt;/authors&gt;&lt;/contributors&gt;&lt;auth-address&gt;Department of Chemistry and Biochemistry, University of Colorado, Boulder, CO 80309, USA.&lt;/auth-address&gt;&lt;titles&gt;&lt;title&gt;UniFrac: a new phylogenetic method for comparing microbial communities&lt;/title&gt;&lt;secondary-title&gt;Appl Environ Microbiol&lt;/secondary-title&gt;&lt;/titles&gt;&lt;periodical&gt;&lt;full-title&gt;Appl Environ Microbiol&lt;/full-title&gt;&lt;/periodical&gt;&lt;pages&gt;8228-35&lt;/pages&gt;&lt;volume&gt;71&lt;/volume&gt;&lt;number&gt;12&lt;/number&gt;&lt;edition&gt;2005/12/08&lt;/edition&gt;&lt;keywords&gt;&lt;keyword&gt;Bacteria/*classification/*genetics&lt;/keyword&gt;&lt;keyword&gt;*Genetic Techniques&lt;/keyword&gt;&lt;keyword&gt;Geography&lt;/keyword&gt;&lt;keyword&gt;*Phylogeny&lt;/keyword&gt;&lt;keyword&gt;RNA, Ribosomal, 16S/*genetics&lt;/keyword&gt;&lt;/keywords&gt;&lt;dates&gt;&lt;year&gt;2005&lt;/year&gt;&lt;pub-dates&gt;&lt;date&gt;Dec&lt;/date&gt;&lt;/pub-dates&gt;&lt;/dates&gt;&lt;isbn&gt;0099-2240 (Print)&amp;#xD;0099-2240 (Linking)&lt;/isbn&gt;&lt;accession-num&gt;16332807&lt;/accession-num&gt;&lt;urls&gt;&lt;related-urls&gt;&lt;url&gt;http://www.ncbi.nlm.nih.gov/entrez/query.fcgi?cmd=Retrieve&amp;amp;db=PubMed&amp;amp;dopt=Citation&amp;amp;list_uids=16332807&lt;/url&gt;&lt;/related-urls&gt;&lt;/urls&gt;&lt;custom2&gt;1317376&lt;/custom2&gt;&lt;electronic-resource-num&gt;71/12/8228 [pii]&amp;#xD;10.1128/AEM.71.12.8228-8235.2005&lt;/electronic-resource-num&gt;&lt;language&gt;eng&lt;/language&gt;&lt;/record&gt;&lt;/Cite&gt;&lt;/EndNote&gt;</w:instrText>
      </w:r>
      <w:r>
        <w:rPr>
          <w:rFonts w:cs="Times New Roman"/>
        </w:rPr>
        <w:fldChar w:fldCharType="separate"/>
      </w:r>
      <w:r w:rsidR="00C04561">
        <w:rPr>
          <w:rFonts w:cs="Times New Roman"/>
          <w:noProof/>
        </w:rPr>
        <w:t>(8)</w:t>
      </w:r>
      <w:r>
        <w:rPr>
          <w:rFonts w:cs="Times New Roman"/>
        </w:rPr>
        <w:fldChar w:fldCharType="end"/>
      </w:r>
      <w:r>
        <w:rPr>
          <w:rFonts w:cs="Times New Roman"/>
        </w:rPr>
        <w:t xml:space="preserve"> calculated in QIIME</w:t>
      </w:r>
      <w:r w:rsidRPr="00FE7EE8">
        <w:rPr>
          <w:rFonts w:cs="Times New Roman"/>
        </w:rPr>
        <w:t xml:space="preserve"> </w:t>
      </w:r>
      <w:r>
        <w:rPr>
          <w:rFonts w:cs="Times New Roman"/>
        </w:rPr>
        <w:fldChar w:fldCharType="begin">
          <w:fldData xml:space="preserve">PEVuZE5vdGU+PENpdGU+PEF1dGhvcj5DYXBvcmFzbzwvQXV0aG9yPjxZZWFyPjIwMTA8L1llYXI+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</w:fldData>
        </w:fldChar>
      </w:r>
      <w:r w:rsidR="00C04561">
        <w:rPr>
          <w:rFonts w:cs="Times New Roman"/>
        </w:rPr>
        <w:instrText xml:space="preserve"> ADDIN EN.CITE </w:instrText>
      </w:r>
      <w:r w:rsidR="00C04561">
        <w:rPr>
          <w:rFonts w:cs="Times New Roman"/>
        </w:rPr>
        <w:fldChar w:fldCharType="begin">
          <w:fldData xml:space="preserve">PEVuZE5vdGU+PENpdGU+PEF1dGhvcj5DYXBvcmFzbzwvQXV0aG9yPjxZZWFyPjIwMTA8L1llYXI+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</w:fldData>
        </w:fldChar>
      </w:r>
      <w:r w:rsidR="00C04561">
        <w:rPr>
          <w:rFonts w:cs="Times New Roman"/>
        </w:rPr>
        <w:instrText xml:space="preserve"> ADDIN EN.CITE.DATA </w:instrText>
      </w:r>
      <w:r w:rsidR="00C04561">
        <w:rPr>
          <w:rFonts w:cs="Times New Roman"/>
        </w:rPr>
      </w:r>
      <w:r w:rsidR="00C04561">
        <w:rPr>
          <w:rFonts w:cs="Times New Roman"/>
        </w:rPr>
        <w:fldChar w:fldCharType="end"/>
      </w:r>
      <w:r>
        <w:rPr>
          <w:rFonts w:cs="Times New Roman"/>
        </w:rPr>
      </w:r>
      <w:r>
        <w:rPr>
          <w:rFonts w:cs="Times New Roman"/>
        </w:rPr>
        <w:fldChar w:fldCharType="separate"/>
      </w:r>
      <w:r w:rsidR="00C04561">
        <w:rPr>
          <w:rFonts w:cs="Times New Roman"/>
          <w:noProof/>
        </w:rPr>
        <w:t>(6)</w:t>
      </w:r>
      <w:r>
        <w:rPr>
          <w:rFonts w:cs="Times New Roman"/>
        </w:rPr>
        <w:fldChar w:fldCharType="end"/>
      </w:r>
      <w:r>
        <w:rPr>
          <w:rFonts w:cs="Times New Roman"/>
        </w:rPr>
        <w:t xml:space="preserve"> </w:t>
      </w:r>
      <w:r w:rsidRPr="00FE7EE8">
        <w:rPr>
          <w:rFonts w:cs="Times New Roman"/>
        </w:rPr>
        <w:t>was use</w:t>
      </w:r>
      <w:r>
        <w:rPr>
          <w:rFonts w:cs="Times New Roman"/>
        </w:rPr>
        <w:t>d to determine the dissimilarities</w:t>
      </w:r>
      <w:r w:rsidRPr="00FE7EE8">
        <w:rPr>
          <w:rFonts w:cs="Times New Roman"/>
        </w:rPr>
        <w:t xml:space="preserve"> between any pair</w:t>
      </w:r>
      <w:r>
        <w:rPr>
          <w:rFonts w:cs="Times New Roman"/>
        </w:rPr>
        <w:t>s</w:t>
      </w:r>
      <w:r w:rsidRPr="00FE7EE8">
        <w:rPr>
          <w:rFonts w:cs="Times New Roman"/>
        </w:rPr>
        <w:t xml:space="preserve"> of bacterial communities. </w:t>
      </w:r>
      <w:r w:rsidRPr="00E66573">
        <w:rPr>
          <w:rFonts w:cs="Times New Roman"/>
        </w:rPr>
        <w:t xml:space="preserve">The taxonomy of </w:t>
      </w:r>
      <w:r>
        <w:rPr>
          <w:rFonts w:cs="Times New Roman"/>
        </w:rPr>
        <w:t>each representative sequences</w:t>
      </w:r>
      <w:r w:rsidRPr="00E66573">
        <w:rPr>
          <w:rFonts w:cs="Times New Roman"/>
        </w:rPr>
        <w:t xml:space="preserve"> was determined using BLAST against </w:t>
      </w:r>
      <w:r>
        <w:rPr>
          <w:rFonts w:cs="Times New Roman"/>
        </w:rPr>
        <w:t>671</w:t>
      </w:r>
      <w:r w:rsidRPr="00E66573">
        <w:rPr>
          <w:rFonts w:cs="Times New Roman"/>
        </w:rPr>
        <w:t xml:space="preserve"> oral ba</w:t>
      </w:r>
      <w:r>
        <w:rPr>
          <w:rFonts w:cs="Times New Roman"/>
        </w:rPr>
        <w:t>cterial 16S rRNA gene sequences</w:t>
      </w:r>
      <w:r w:rsidRPr="00E66573">
        <w:rPr>
          <w:rFonts w:cs="Times New Roman"/>
        </w:rPr>
        <w:t xml:space="preserve"> </w:t>
      </w:r>
      <w:r>
        <w:rPr>
          <w:rFonts w:cs="Times New Roman"/>
        </w:rPr>
        <w:t xml:space="preserve">("Oral" was included in the "Body Site" status) </w:t>
      </w:r>
      <w:r w:rsidRPr="00E66573">
        <w:rPr>
          <w:rFonts w:cs="Times New Roman"/>
        </w:rPr>
        <w:t xml:space="preserve">in the </w:t>
      </w:r>
      <w:r>
        <w:rPr>
          <w:rFonts w:cs="Times New Roman"/>
        </w:rPr>
        <w:t xml:space="preserve">expanded </w:t>
      </w:r>
      <w:r w:rsidRPr="00E66573">
        <w:rPr>
          <w:rFonts w:cs="Times New Roman"/>
        </w:rPr>
        <w:t>Human Oral Microbiome Database</w:t>
      </w:r>
      <w:r>
        <w:rPr>
          <w:rFonts w:cs="Times New Roman"/>
        </w:rPr>
        <w:t xml:space="preserve"> (</w:t>
      </w:r>
      <w:proofErr w:type="spellStart"/>
      <w:r>
        <w:rPr>
          <w:rFonts w:cs="Times New Roman"/>
        </w:rPr>
        <w:t>eHOMD</w:t>
      </w:r>
      <w:proofErr w:type="spellEnd"/>
      <w:r>
        <w:rPr>
          <w:rFonts w:cs="Times New Roman"/>
        </w:rPr>
        <w:t xml:space="preserve"> 16S rRNA </w:t>
      </w:r>
      <w:proofErr w:type="spellStart"/>
      <w:r>
        <w:rPr>
          <w:rFonts w:cs="Times New Roman"/>
        </w:rPr>
        <w:t>RefSeq</w:t>
      </w:r>
      <w:proofErr w:type="spellEnd"/>
      <w:r>
        <w:rPr>
          <w:rFonts w:cs="Times New Roman"/>
        </w:rPr>
        <w:t xml:space="preserve"> version 15.</w:t>
      </w:r>
      <w:r w:rsidRPr="00E66573">
        <w:rPr>
          <w:rFonts w:cs="Times New Roman"/>
        </w:rPr>
        <w:t>1)</w:t>
      </w:r>
      <w:r w:rsidRPr="00B2258B">
        <w:t xml:space="preserve"> </w:t>
      </w:r>
      <w:r>
        <w:rPr>
          <w:rFonts w:cs="Times New Roman"/>
        </w:rPr>
        <w:fldChar w:fldCharType="begin"/>
      </w:r>
      <w:r w:rsidR="00C04561">
        <w:rPr>
          <w:rFonts w:cs="Times New Roman"/>
        </w:rPr>
        <w:instrText xml:space="preserve"> ADDIN EN.CITE &lt;EndNote&gt;&lt;Cite&gt;&lt;Author&gt;Escapa&lt;/Author&gt;&lt;Year&gt;2018&lt;/Year&gt;&lt;RecNum&gt;526&lt;/RecNum&gt;&lt;DisplayText&gt;(9)&lt;/DisplayText&gt;&lt;record&gt;&lt;rec-number&gt;526&lt;/rec-number&gt;&lt;foreign-keys&gt;&lt;key app="EN" db-id="5w5wraaxatrtaler05cxs0z3safaxazp2d5d" timestamp="1546670207"&gt;526&lt;/key&gt;&lt;/foreign-keys&gt;&lt;ref-type name="Journal Article"&gt;17&lt;/ref-type&gt;&lt;contributors&gt;&lt;authors&gt;&lt;author&gt;Escapa, I. F.&lt;/author&gt;&lt;author&gt;Chen, T.&lt;/author&gt;&lt;author&gt;Huang, Y.&lt;/author&gt;&lt;author&gt;Gajare, P.&lt;/author&gt;&lt;author&gt;Dewhirst, F. E.&lt;/author&gt;&lt;author&gt;Lemon, K. P.&lt;/author&gt;&lt;/authors&gt;&lt;/contributors&gt;&lt;auth-address&gt;The Forsyth Institute (Microbiology), Cambridge, Massachusetts, USA.&amp;#xD;Department of Oral Medicine, Infection &amp;amp; Immunity, Harvard School of Dental Medicine, Boston, Massachusetts, USA.&amp;#xD;Division of Infectious Diseases, Boston Children&amp;apos;s Hospital, Harvard Medical School, Boston, Massachusetts, USA.&lt;/auth-address&gt;&lt;titles&gt;&lt;title&gt;New Insights into Human Nostril Microbiome from the Expanded Human Oral Microbiome Database (eHOMD): a Resource for the Microbiome of the Human Aerodigestive Tract&lt;/title&gt;&lt;secondary-title&gt;mSystems&lt;/secondary-title&gt;&lt;/titles&gt;&lt;periodical&gt;&lt;full-title&gt;mSystems&lt;/full-title&gt;&lt;/periodical&gt;&lt;volume&gt;3&lt;/volume&gt;&lt;number&gt;6&lt;/number&gt;&lt;keywords&gt;&lt;keyword&gt;16s&lt;/keyword&gt;&lt;keyword&gt;Corynebacterium&lt;/keyword&gt;&lt;keyword&gt;Dolosigranulum&lt;/keyword&gt;&lt;keyword&gt;Lawsonella&lt;/keyword&gt;&lt;keyword&gt;Staphylococcus&lt;/keyword&gt;&lt;keyword&gt;microbiota&lt;/keyword&gt;&lt;keyword&gt;nares&lt;/keyword&gt;&lt;keyword&gt;nasal&lt;/keyword&gt;&lt;keyword&gt;respiratory tract&lt;/keyword&gt;&lt;keyword&gt;sinus&lt;/keyword&gt;&lt;/keywords&gt;&lt;dates&gt;&lt;year&gt;2018&lt;/year&gt;&lt;pub-dates&gt;&lt;date&gt;Nov-Dec&lt;/date&gt;&lt;/pub-dates&gt;&lt;/dates&gt;&lt;isbn&gt;2379-5077 (Print)&amp;#xD;2379-5077 (Linking)&lt;/isbn&gt;&lt;accession-num&gt;30534599&lt;/accession-num&gt;&lt;urls&gt;&lt;related-urls&gt;&lt;url&gt;https://www.ncbi.nlm.nih.gov/pubmed/30534599&lt;/url&gt;&lt;/related-urls&gt;&lt;/urls&gt;&lt;custom2&gt;PMC6280432&lt;/custom2&gt;&lt;electronic-resource-num&gt;10.1128/mSystems.00187-18&lt;/electronic-resource-num&gt;&lt;/record&gt;&lt;/Cite&gt;&lt;/EndNote&gt;</w:instrText>
      </w:r>
      <w:r>
        <w:rPr>
          <w:rFonts w:cs="Times New Roman"/>
        </w:rPr>
        <w:fldChar w:fldCharType="separate"/>
      </w:r>
      <w:r w:rsidR="00C04561">
        <w:rPr>
          <w:rFonts w:cs="Times New Roman"/>
          <w:noProof/>
        </w:rPr>
        <w:t>(9)</w:t>
      </w:r>
      <w:r>
        <w:rPr>
          <w:rFonts w:cs="Times New Roman"/>
        </w:rPr>
        <w:fldChar w:fldCharType="end"/>
      </w:r>
      <w:r w:rsidRPr="00E66573">
        <w:rPr>
          <w:rFonts w:cs="Times New Roman"/>
        </w:rPr>
        <w:t>.</w:t>
      </w:r>
      <w:r>
        <w:rPr>
          <w:rFonts w:cs="Times New Roman"/>
        </w:rPr>
        <w:t xml:space="preserve"> All species with </w:t>
      </w:r>
      <w:r w:rsidRPr="00E66573">
        <w:rPr>
          <w:rFonts w:cs="Times New Roman"/>
        </w:rPr>
        <w:t>9</w:t>
      </w:r>
      <w:r>
        <w:rPr>
          <w:rFonts w:cs="Times New Roman"/>
        </w:rPr>
        <w:t>8</w:t>
      </w:r>
      <w:r w:rsidRPr="00E66573">
        <w:rPr>
          <w:rFonts w:cs="Times New Roman"/>
        </w:rPr>
        <w:t>% identity to the representative sequence were selected as candi</w:t>
      </w:r>
      <w:r>
        <w:rPr>
          <w:rFonts w:cs="Times New Roman"/>
        </w:rPr>
        <w:t>dates for each OTU. The taxonomies</w:t>
      </w:r>
      <w:r w:rsidRPr="00E66573">
        <w:rPr>
          <w:rFonts w:cs="Times New Roman"/>
        </w:rPr>
        <w:t xml:space="preserve"> of sequences without hits </w:t>
      </w:r>
      <w:r>
        <w:rPr>
          <w:rFonts w:cs="Times New Roman"/>
        </w:rPr>
        <w:t>were</w:t>
      </w:r>
      <w:r w:rsidRPr="00E66573">
        <w:rPr>
          <w:rFonts w:cs="Times New Roman"/>
        </w:rPr>
        <w:t xml:space="preserve"> further determined using the RDP classifier with a minimum support threshold of 80%. </w:t>
      </w:r>
      <w:r>
        <w:rPr>
          <w:rFonts w:cs="Times New Roman"/>
        </w:rPr>
        <w:t>Alpha diversity indices</w:t>
      </w:r>
      <w:r w:rsidRPr="00E66573">
        <w:rPr>
          <w:rFonts w:cs="Times New Roman"/>
        </w:rPr>
        <w:t xml:space="preserve"> and the relative abundance</w:t>
      </w:r>
      <w:r>
        <w:rPr>
          <w:rFonts w:cs="Times New Roman"/>
        </w:rPr>
        <w:t>s</w:t>
      </w:r>
      <w:r w:rsidRPr="00E66573">
        <w:rPr>
          <w:rFonts w:cs="Times New Roman"/>
        </w:rPr>
        <w:t xml:space="preserve"> of each OTU were calculated following rarefaction with a depth of 5,000 reads per sample using R.</w:t>
      </w:r>
    </w:p>
    <w:p w14:paraId="51653582" w14:textId="32C2AD25" w:rsidR="00DF25D1" w:rsidRPr="00C04561" w:rsidRDefault="00DF25D1" w:rsidP="00AB1648">
      <w:pPr>
        <w:spacing w:line="480" w:lineRule="auto"/>
      </w:pPr>
    </w:p>
    <w:p w14:paraId="3F4A242F" w14:textId="0B032C43" w:rsidR="00C04561" w:rsidRPr="00C04561" w:rsidRDefault="00C04561" w:rsidP="00AB1648">
      <w:pPr>
        <w:spacing w:line="480" w:lineRule="auto"/>
        <w:rPr>
          <w:rFonts w:ascii="Helvetica" w:hAnsi="Helvetica"/>
          <w:b/>
        </w:rPr>
      </w:pPr>
      <w:r w:rsidRPr="00C04561">
        <w:rPr>
          <w:rFonts w:ascii="Helvetica" w:hAnsi="Helvetica"/>
          <w:b/>
        </w:rPr>
        <w:t>REFERENCES</w:t>
      </w:r>
    </w:p>
    <w:p w14:paraId="2AB1F55F" w14:textId="77777777" w:rsidR="00C04561" w:rsidRPr="00A51828" w:rsidRDefault="00C04561" w:rsidP="00C04561">
      <w:pPr>
        <w:pStyle w:val="EndNoteBibliography"/>
        <w:ind w:left="720" w:hanging="720"/>
        <w:rPr>
          <w:rFonts w:ascii="Helvetica" w:hAnsi="Helvetica"/>
          <w:noProof/>
        </w:rPr>
      </w:pPr>
      <w:r>
        <w:fldChar w:fldCharType="begin"/>
      </w:r>
      <w:r>
        <w:instrText xml:space="preserve"> ADDIN EN.REFLIST </w:instrText>
      </w:r>
      <w:r>
        <w:fldChar w:fldCharType="separate"/>
      </w:r>
      <w:r w:rsidRPr="00A51828">
        <w:rPr>
          <w:rFonts w:ascii="Helvetica" w:hAnsi="Helvetica"/>
          <w:noProof/>
        </w:rPr>
        <w:t>1.</w:t>
      </w:r>
      <w:r w:rsidRPr="00A51828">
        <w:rPr>
          <w:rFonts w:ascii="Helvetica" w:hAnsi="Helvetica"/>
          <w:noProof/>
        </w:rPr>
        <w:tab/>
      </w:r>
      <w:r w:rsidRPr="00A51828">
        <w:rPr>
          <w:rFonts w:ascii="Helvetica" w:hAnsi="Helvetica"/>
          <w:b/>
          <w:noProof/>
        </w:rPr>
        <w:t xml:space="preserve">Takeshita T, Kageyama S, Furuta M, Tsuboi H, Takeuchi K, Shibata Y, Shimazaki Y, Akifusa S, Ninomiya T, Kiyohara Y, Yamashita Y. </w:t>
      </w:r>
      <w:r w:rsidRPr="00A51828">
        <w:rPr>
          <w:rFonts w:ascii="Helvetica" w:hAnsi="Helvetica"/>
          <w:noProof/>
        </w:rPr>
        <w:t xml:space="preserve">2016. Bacterial diversity in saliva and oral health-related conditions: the Hisayama Study. Sci Rep </w:t>
      </w:r>
      <w:r w:rsidRPr="00A51828">
        <w:rPr>
          <w:rFonts w:ascii="Helvetica" w:hAnsi="Helvetica"/>
          <w:b/>
          <w:noProof/>
        </w:rPr>
        <w:t>6:</w:t>
      </w:r>
      <w:r w:rsidRPr="00A51828">
        <w:rPr>
          <w:rFonts w:ascii="Helvetica" w:hAnsi="Helvetica"/>
          <w:noProof/>
        </w:rPr>
        <w:t>22164.</w:t>
      </w:r>
    </w:p>
    <w:p w14:paraId="66AC3FA0" w14:textId="56D7AA96" w:rsidR="00C04561" w:rsidRPr="00A51828" w:rsidRDefault="00C04561" w:rsidP="00C04561">
      <w:pPr>
        <w:pStyle w:val="EndNoteBibliography"/>
        <w:ind w:left="720" w:hanging="720"/>
        <w:rPr>
          <w:rFonts w:ascii="Helvetica" w:hAnsi="Helvetica"/>
          <w:noProof/>
        </w:rPr>
      </w:pPr>
      <w:r w:rsidRPr="00A51828">
        <w:rPr>
          <w:rFonts w:ascii="Helvetica" w:hAnsi="Helvetica"/>
          <w:noProof/>
        </w:rPr>
        <w:t>2.</w:t>
      </w:r>
      <w:r w:rsidRPr="00A51828">
        <w:rPr>
          <w:rFonts w:ascii="Helvetica" w:hAnsi="Helvetica"/>
          <w:noProof/>
        </w:rPr>
        <w:tab/>
      </w:r>
      <w:r w:rsidRPr="00A51828">
        <w:rPr>
          <w:rFonts w:ascii="Helvetica" w:hAnsi="Helvetica"/>
          <w:b/>
          <w:noProof/>
        </w:rPr>
        <w:t>R Core Team.</w:t>
      </w:r>
      <w:r w:rsidRPr="00A51828">
        <w:rPr>
          <w:rFonts w:ascii="Helvetica" w:hAnsi="Helvetica"/>
          <w:noProof/>
        </w:rPr>
        <w:t xml:space="preserve"> 2018. R: A language and environment for statistical computing. </w:t>
      </w:r>
      <w:r w:rsidRPr="00A51828">
        <w:rPr>
          <w:rFonts w:ascii="Helvetica" w:hAnsi="Helvetica"/>
          <w:noProof/>
        </w:rPr>
        <w:lastRenderedPageBreak/>
        <w:t xml:space="preserve">R Foundation for Statistical Computing, Vienna, Austria. URL </w:t>
      </w:r>
      <w:hyperlink r:id="rId4" w:history="1">
        <w:r w:rsidRPr="00A51828">
          <w:rPr>
            <w:rStyle w:val="a3"/>
            <w:rFonts w:ascii="Helvetica" w:hAnsi="Helvetica"/>
            <w:noProof/>
          </w:rPr>
          <w:t>https://www.R-project.org/</w:t>
        </w:r>
      </w:hyperlink>
      <w:r w:rsidRPr="00A51828">
        <w:rPr>
          <w:rFonts w:ascii="Helvetica" w:hAnsi="Helvetica"/>
          <w:noProof/>
        </w:rPr>
        <w:t>.</w:t>
      </w:r>
    </w:p>
    <w:p w14:paraId="69569A4F" w14:textId="77777777" w:rsidR="00C04561" w:rsidRPr="00A51828" w:rsidRDefault="00C04561" w:rsidP="00C04561">
      <w:pPr>
        <w:pStyle w:val="EndNoteBibliography"/>
        <w:ind w:left="720" w:hanging="720"/>
        <w:rPr>
          <w:rFonts w:ascii="Helvetica" w:hAnsi="Helvetica"/>
          <w:noProof/>
        </w:rPr>
      </w:pPr>
      <w:r w:rsidRPr="00A51828">
        <w:rPr>
          <w:rFonts w:ascii="Helvetica" w:hAnsi="Helvetica"/>
          <w:noProof/>
        </w:rPr>
        <w:t>3.</w:t>
      </w:r>
      <w:r w:rsidRPr="00A51828">
        <w:rPr>
          <w:rFonts w:ascii="Helvetica" w:hAnsi="Helvetica"/>
          <w:noProof/>
        </w:rPr>
        <w:tab/>
      </w:r>
      <w:r w:rsidRPr="00A51828">
        <w:rPr>
          <w:rFonts w:ascii="Helvetica" w:hAnsi="Helvetica"/>
          <w:b/>
          <w:noProof/>
        </w:rPr>
        <w:t xml:space="preserve">Asakawa M, Takeshita T, Furuta M, Kageyama S, Takeuchi K, Hata J, Ninomiya T, Yamashita Y. </w:t>
      </w:r>
      <w:r w:rsidRPr="00A51828">
        <w:rPr>
          <w:rFonts w:ascii="Helvetica" w:hAnsi="Helvetica"/>
          <w:noProof/>
        </w:rPr>
        <w:t xml:space="preserve">2018. Tongue Microbiota and Oral Health Status in Community-Dwelling Elderly Adults. mSphere </w:t>
      </w:r>
      <w:r w:rsidRPr="00A51828">
        <w:rPr>
          <w:rFonts w:ascii="Helvetica" w:hAnsi="Helvetica"/>
          <w:b/>
          <w:noProof/>
        </w:rPr>
        <w:t>3</w:t>
      </w:r>
      <w:r w:rsidRPr="00A51828">
        <w:rPr>
          <w:rFonts w:ascii="Helvetica" w:hAnsi="Helvetica"/>
          <w:noProof/>
        </w:rPr>
        <w:t>.</w:t>
      </w:r>
    </w:p>
    <w:p w14:paraId="2B85104B" w14:textId="77777777" w:rsidR="00C04561" w:rsidRPr="00A51828" w:rsidRDefault="00C04561" w:rsidP="00C04561">
      <w:pPr>
        <w:pStyle w:val="EndNoteBibliography"/>
        <w:ind w:left="720" w:hanging="720"/>
        <w:rPr>
          <w:rFonts w:ascii="Helvetica" w:hAnsi="Helvetica"/>
          <w:noProof/>
        </w:rPr>
      </w:pPr>
      <w:r w:rsidRPr="00A51828">
        <w:rPr>
          <w:rFonts w:ascii="Helvetica" w:hAnsi="Helvetica"/>
          <w:noProof/>
        </w:rPr>
        <w:t>4.</w:t>
      </w:r>
      <w:r w:rsidRPr="00A51828">
        <w:rPr>
          <w:rFonts w:ascii="Helvetica" w:hAnsi="Helvetica"/>
          <w:noProof/>
        </w:rPr>
        <w:tab/>
      </w:r>
      <w:r w:rsidRPr="00A51828">
        <w:rPr>
          <w:rFonts w:ascii="Helvetica" w:hAnsi="Helvetica"/>
          <w:b/>
          <w:noProof/>
        </w:rPr>
        <w:t xml:space="preserve">Edgar RC. </w:t>
      </w:r>
      <w:r w:rsidRPr="00A51828">
        <w:rPr>
          <w:rFonts w:ascii="Helvetica" w:hAnsi="Helvetica"/>
          <w:noProof/>
        </w:rPr>
        <w:t xml:space="preserve">2013. UPARSE: highly accurate OTU sequences from microbial amplicon reads. Nat Methods </w:t>
      </w:r>
      <w:r w:rsidRPr="00A51828">
        <w:rPr>
          <w:rFonts w:ascii="Helvetica" w:hAnsi="Helvetica"/>
          <w:b/>
          <w:noProof/>
        </w:rPr>
        <w:t>10:</w:t>
      </w:r>
      <w:r w:rsidRPr="00A51828">
        <w:rPr>
          <w:rFonts w:ascii="Helvetica" w:hAnsi="Helvetica"/>
          <w:noProof/>
        </w:rPr>
        <w:t>996-998.</w:t>
      </w:r>
    </w:p>
    <w:p w14:paraId="0EB694D0" w14:textId="77777777" w:rsidR="00C04561" w:rsidRPr="00A51828" w:rsidRDefault="00C04561" w:rsidP="00C04561">
      <w:pPr>
        <w:pStyle w:val="EndNoteBibliography"/>
        <w:ind w:left="720" w:hanging="720"/>
        <w:rPr>
          <w:rFonts w:ascii="Helvetica" w:hAnsi="Helvetica"/>
          <w:noProof/>
        </w:rPr>
      </w:pPr>
      <w:r w:rsidRPr="00A51828">
        <w:rPr>
          <w:rFonts w:ascii="Helvetica" w:hAnsi="Helvetica"/>
          <w:noProof/>
        </w:rPr>
        <w:t>5.</w:t>
      </w:r>
      <w:r w:rsidRPr="00A51828">
        <w:rPr>
          <w:rFonts w:ascii="Helvetica" w:hAnsi="Helvetica"/>
          <w:noProof/>
        </w:rPr>
        <w:tab/>
      </w:r>
      <w:r w:rsidRPr="00A51828">
        <w:rPr>
          <w:rFonts w:ascii="Helvetica" w:hAnsi="Helvetica"/>
          <w:b/>
          <w:noProof/>
        </w:rPr>
        <w:t xml:space="preserve">Caporaso JG, Bittinger K, Bushman FD, DeSantis TZ, Andersen GL, Knight R. </w:t>
      </w:r>
      <w:r w:rsidRPr="00A51828">
        <w:rPr>
          <w:rFonts w:ascii="Helvetica" w:hAnsi="Helvetica"/>
          <w:noProof/>
        </w:rPr>
        <w:t xml:space="preserve">2010. PyNAST: a flexible tool for aligning sequences to a template alignment. Bioinformatics </w:t>
      </w:r>
      <w:r w:rsidRPr="00A51828">
        <w:rPr>
          <w:rFonts w:ascii="Helvetica" w:hAnsi="Helvetica"/>
          <w:b/>
          <w:noProof/>
        </w:rPr>
        <w:t>26:</w:t>
      </w:r>
      <w:r w:rsidRPr="00A51828">
        <w:rPr>
          <w:rFonts w:ascii="Helvetica" w:hAnsi="Helvetica"/>
          <w:noProof/>
        </w:rPr>
        <w:t>266-267.</w:t>
      </w:r>
    </w:p>
    <w:p w14:paraId="68B59250" w14:textId="77777777" w:rsidR="00C04561" w:rsidRPr="00A51828" w:rsidRDefault="00C04561" w:rsidP="00C04561">
      <w:pPr>
        <w:pStyle w:val="EndNoteBibliography"/>
        <w:ind w:left="720" w:hanging="720"/>
        <w:rPr>
          <w:rFonts w:ascii="Helvetica" w:hAnsi="Helvetica"/>
          <w:noProof/>
        </w:rPr>
      </w:pPr>
      <w:r w:rsidRPr="00A51828">
        <w:rPr>
          <w:rFonts w:ascii="Helvetica" w:hAnsi="Helvetica"/>
          <w:noProof/>
        </w:rPr>
        <w:t>6.</w:t>
      </w:r>
      <w:r w:rsidRPr="00A51828">
        <w:rPr>
          <w:rFonts w:ascii="Helvetica" w:hAnsi="Helvetica"/>
          <w:noProof/>
        </w:rPr>
        <w:tab/>
      </w:r>
      <w:r w:rsidRPr="00A51828">
        <w:rPr>
          <w:rFonts w:ascii="Helvetica" w:hAnsi="Helvetica"/>
          <w:b/>
          <w:noProof/>
        </w:rPr>
        <w:t xml:space="preserve">Caporaso JG, Kuczynski J, Stombaugh J, Bittinger K, Bushman FD, Costello EK, Fierer N, Pena AG, Goodrich JK, Gordon JI, Huttley GA, Kelley ST, Knights D, Koenig JE, Ley RE, Lozupone CA, McDonald D, Muegge BD, Pirrung M, Reeder J, Sevinsky JR, Turnbaugh PJ, Walters WA, Widmann J, Yatsunenko T, Zaneveld J, Knight R. </w:t>
      </w:r>
      <w:r w:rsidRPr="00A51828">
        <w:rPr>
          <w:rFonts w:ascii="Helvetica" w:hAnsi="Helvetica"/>
          <w:noProof/>
        </w:rPr>
        <w:t xml:space="preserve">2010. QIIME allows analysis of high-throughput community sequencing data. Nat Methods </w:t>
      </w:r>
      <w:r w:rsidRPr="00A51828">
        <w:rPr>
          <w:rFonts w:ascii="Helvetica" w:hAnsi="Helvetica"/>
          <w:b/>
          <w:noProof/>
        </w:rPr>
        <w:t>7:</w:t>
      </w:r>
      <w:r w:rsidRPr="00A51828">
        <w:rPr>
          <w:rFonts w:ascii="Helvetica" w:hAnsi="Helvetica"/>
          <w:noProof/>
        </w:rPr>
        <w:t>335-336.</w:t>
      </w:r>
    </w:p>
    <w:p w14:paraId="22932624" w14:textId="77777777" w:rsidR="00C04561" w:rsidRPr="00A51828" w:rsidRDefault="00C04561" w:rsidP="00C04561">
      <w:pPr>
        <w:pStyle w:val="EndNoteBibliography"/>
        <w:ind w:left="720" w:hanging="720"/>
        <w:rPr>
          <w:rFonts w:ascii="Helvetica" w:hAnsi="Helvetica"/>
          <w:noProof/>
        </w:rPr>
      </w:pPr>
      <w:r w:rsidRPr="00A51828">
        <w:rPr>
          <w:rFonts w:ascii="Helvetica" w:hAnsi="Helvetica"/>
          <w:noProof/>
        </w:rPr>
        <w:t>7.</w:t>
      </w:r>
      <w:r w:rsidRPr="00A51828">
        <w:rPr>
          <w:rFonts w:ascii="Helvetica" w:hAnsi="Helvetica"/>
          <w:noProof/>
        </w:rPr>
        <w:tab/>
      </w:r>
      <w:r w:rsidRPr="00A51828">
        <w:rPr>
          <w:rFonts w:ascii="Helvetica" w:hAnsi="Helvetica"/>
          <w:b/>
          <w:noProof/>
        </w:rPr>
        <w:t xml:space="preserve">Haas BJ, Gevers D, Earl AM, Feldgarden M, Ward DV, Giannoukos G, Ciulla D, Tabbaa D, Highlander SK, Sodergren E, Methe B, DeSantis TZ, Petrosino JF, Knight R, Birren BW. </w:t>
      </w:r>
      <w:r w:rsidRPr="00A51828">
        <w:rPr>
          <w:rFonts w:ascii="Helvetica" w:hAnsi="Helvetica"/>
          <w:noProof/>
        </w:rPr>
        <w:t xml:space="preserve">2011. Chimeric 16S rRNA sequence formation and detection in Sanger and 454-pyrosequenced PCR amplicons. Genome Res </w:t>
      </w:r>
      <w:r w:rsidRPr="00A51828">
        <w:rPr>
          <w:rFonts w:ascii="Helvetica" w:hAnsi="Helvetica"/>
          <w:b/>
          <w:noProof/>
        </w:rPr>
        <w:t>21:</w:t>
      </w:r>
      <w:r w:rsidRPr="00A51828">
        <w:rPr>
          <w:rFonts w:ascii="Helvetica" w:hAnsi="Helvetica"/>
          <w:noProof/>
        </w:rPr>
        <w:t>494-504.</w:t>
      </w:r>
    </w:p>
    <w:p w14:paraId="466ADE43" w14:textId="77777777" w:rsidR="00C04561" w:rsidRPr="00A51828" w:rsidRDefault="00C04561" w:rsidP="00C04561">
      <w:pPr>
        <w:pStyle w:val="EndNoteBibliography"/>
        <w:ind w:left="720" w:hanging="720"/>
        <w:rPr>
          <w:rFonts w:ascii="Helvetica" w:hAnsi="Helvetica"/>
          <w:noProof/>
        </w:rPr>
      </w:pPr>
      <w:r w:rsidRPr="00A51828">
        <w:rPr>
          <w:rFonts w:ascii="Helvetica" w:hAnsi="Helvetica"/>
          <w:noProof/>
        </w:rPr>
        <w:t>8.</w:t>
      </w:r>
      <w:r w:rsidRPr="00A51828">
        <w:rPr>
          <w:rFonts w:ascii="Helvetica" w:hAnsi="Helvetica"/>
          <w:noProof/>
        </w:rPr>
        <w:tab/>
      </w:r>
      <w:r w:rsidRPr="00A51828">
        <w:rPr>
          <w:rFonts w:ascii="Helvetica" w:hAnsi="Helvetica"/>
          <w:b/>
          <w:noProof/>
        </w:rPr>
        <w:t xml:space="preserve">Lozupone C, Knight R. </w:t>
      </w:r>
      <w:r w:rsidRPr="00A51828">
        <w:rPr>
          <w:rFonts w:ascii="Helvetica" w:hAnsi="Helvetica"/>
          <w:noProof/>
        </w:rPr>
        <w:t xml:space="preserve">2005. UniFrac: a new phylogenetic method for comparing microbial communities. Appl Environ Microbiol </w:t>
      </w:r>
      <w:r w:rsidRPr="00A51828">
        <w:rPr>
          <w:rFonts w:ascii="Helvetica" w:hAnsi="Helvetica"/>
          <w:b/>
          <w:noProof/>
        </w:rPr>
        <w:t>71:</w:t>
      </w:r>
      <w:r w:rsidRPr="00A51828">
        <w:rPr>
          <w:rFonts w:ascii="Helvetica" w:hAnsi="Helvetica"/>
          <w:noProof/>
        </w:rPr>
        <w:t>8228-8235.</w:t>
      </w:r>
    </w:p>
    <w:p w14:paraId="497AD2E5" w14:textId="77777777" w:rsidR="00C04561" w:rsidRPr="00C04561" w:rsidRDefault="00C04561" w:rsidP="00C04561">
      <w:pPr>
        <w:pStyle w:val="EndNoteBibliography"/>
        <w:ind w:left="720" w:hanging="720"/>
        <w:rPr>
          <w:noProof/>
        </w:rPr>
      </w:pPr>
      <w:r w:rsidRPr="00A51828">
        <w:rPr>
          <w:rFonts w:ascii="Helvetica" w:hAnsi="Helvetica"/>
          <w:noProof/>
        </w:rPr>
        <w:t>9.</w:t>
      </w:r>
      <w:r w:rsidRPr="00A51828">
        <w:rPr>
          <w:rFonts w:ascii="Helvetica" w:hAnsi="Helvetica"/>
          <w:noProof/>
        </w:rPr>
        <w:tab/>
      </w:r>
      <w:r w:rsidRPr="00A51828">
        <w:rPr>
          <w:rFonts w:ascii="Helvetica" w:hAnsi="Helvetica"/>
          <w:b/>
          <w:noProof/>
        </w:rPr>
        <w:t xml:space="preserve">Escapa IF, Chen T, Huang Y, Gajare P, Dewhirst FE, Lemon KP. </w:t>
      </w:r>
      <w:r w:rsidRPr="00A51828">
        <w:rPr>
          <w:rFonts w:ascii="Helvetica" w:hAnsi="Helvetica"/>
          <w:noProof/>
        </w:rPr>
        <w:t xml:space="preserve">2018. New Insights into Human Nostril Microbiome from the Expanded Human Oral Microbiome Database (eHOMD): a Resource for the Microbiome of the Human Aerodigestive Tract. mSystems </w:t>
      </w:r>
      <w:r w:rsidRPr="00A51828">
        <w:rPr>
          <w:rFonts w:ascii="Helvetica" w:hAnsi="Helvetica"/>
          <w:b/>
          <w:noProof/>
        </w:rPr>
        <w:t>3</w:t>
      </w:r>
      <w:r w:rsidRPr="00A51828">
        <w:rPr>
          <w:rFonts w:ascii="Helvetica" w:hAnsi="Helvetica"/>
          <w:noProof/>
        </w:rPr>
        <w:t>.</w:t>
      </w:r>
    </w:p>
    <w:p w14:paraId="71793403" w14:textId="6C1BECCF" w:rsidR="00DF25D1" w:rsidRDefault="00C04561" w:rsidP="00AB1648">
      <w:pPr>
        <w:spacing w:line="480" w:lineRule="auto"/>
      </w:pPr>
      <w:r>
        <w:fldChar w:fldCharType="end"/>
      </w:r>
    </w:p>
    <w:sectPr w:rsidR="00DF25D1" w:rsidSect="005860A3">
      <w:pgSz w:w="11900" w:h="16840"/>
      <w:pgMar w:top="1418" w:right="1418" w:bottom="1418" w:left="1418"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 w:name="游ゴシック Light">
    <w:panose1 w:val="020B0300000000000000"/>
    <w:charset w:val="80"/>
    <w:family w:val="swiss"/>
    <w:pitch w:val="variable"/>
    <w:sig w:usb0="E00002FF" w:usb1="2AC7FDFF" w:usb2="00000016" w:usb3="00000000" w:csb0="0002009F" w:csb1="00000000"/>
  </w:font>
  <w:font w:name="游明朝">
    <w:panose1 w:val="02020400000000000000"/>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defaultTabStop w:val="960"/>
  <w:drawingGridHorizontalSpacing w:val="120"/>
  <w:drawingGridVerticalSpacing w:val="200"/>
  <w:displayHorizontalDrawingGridEvery w:val="2"/>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plied Environ Microbio&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B6AC0"/>
    <w:rsid w:val="00007D69"/>
    <w:rsid w:val="00036AF3"/>
    <w:rsid w:val="00040103"/>
    <w:rsid w:val="000412B7"/>
    <w:rsid w:val="00045E82"/>
    <w:rsid w:val="00046631"/>
    <w:rsid w:val="00051E74"/>
    <w:rsid w:val="0005246C"/>
    <w:rsid w:val="00055A1C"/>
    <w:rsid w:val="00062EC0"/>
    <w:rsid w:val="000675DC"/>
    <w:rsid w:val="000710E3"/>
    <w:rsid w:val="00071B79"/>
    <w:rsid w:val="000724B0"/>
    <w:rsid w:val="00074ACD"/>
    <w:rsid w:val="0008103E"/>
    <w:rsid w:val="00083EFA"/>
    <w:rsid w:val="000902CE"/>
    <w:rsid w:val="00091E73"/>
    <w:rsid w:val="00096879"/>
    <w:rsid w:val="00096A0F"/>
    <w:rsid w:val="000A29BC"/>
    <w:rsid w:val="000A66DE"/>
    <w:rsid w:val="000B2C72"/>
    <w:rsid w:val="000B7AED"/>
    <w:rsid w:val="000C04A3"/>
    <w:rsid w:val="000C0E25"/>
    <w:rsid w:val="000C1F87"/>
    <w:rsid w:val="000C7C33"/>
    <w:rsid w:val="000C7DFA"/>
    <w:rsid w:val="000D2D8C"/>
    <w:rsid w:val="000D79B3"/>
    <w:rsid w:val="000E34DF"/>
    <w:rsid w:val="000E4021"/>
    <w:rsid w:val="000E5B06"/>
    <w:rsid w:val="000E7C81"/>
    <w:rsid w:val="000F17B8"/>
    <w:rsid w:val="00101191"/>
    <w:rsid w:val="00101B0B"/>
    <w:rsid w:val="00106C0F"/>
    <w:rsid w:val="00106DA0"/>
    <w:rsid w:val="00107DD8"/>
    <w:rsid w:val="001141F3"/>
    <w:rsid w:val="001223A5"/>
    <w:rsid w:val="001225D6"/>
    <w:rsid w:val="001249A5"/>
    <w:rsid w:val="00136A44"/>
    <w:rsid w:val="00140F7B"/>
    <w:rsid w:val="00141C3B"/>
    <w:rsid w:val="00152204"/>
    <w:rsid w:val="00155810"/>
    <w:rsid w:val="00157131"/>
    <w:rsid w:val="001646EB"/>
    <w:rsid w:val="001709A6"/>
    <w:rsid w:val="00170E22"/>
    <w:rsid w:val="001730A3"/>
    <w:rsid w:val="0017458E"/>
    <w:rsid w:val="0017765E"/>
    <w:rsid w:val="00180402"/>
    <w:rsid w:val="00183261"/>
    <w:rsid w:val="00193E32"/>
    <w:rsid w:val="001A0A7E"/>
    <w:rsid w:val="001A2681"/>
    <w:rsid w:val="001A5D22"/>
    <w:rsid w:val="001B082F"/>
    <w:rsid w:val="001B0D29"/>
    <w:rsid w:val="001B5623"/>
    <w:rsid w:val="001C5358"/>
    <w:rsid w:val="001D6648"/>
    <w:rsid w:val="001E2F29"/>
    <w:rsid w:val="001E43D5"/>
    <w:rsid w:val="001E5CA6"/>
    <w:rsid w:val="001E6075"/>
    <w:rsid w:val="001E6D34"/>
    <w:rsid w:val="001E7EB7"/>
    <w:rsid w:val="001F0C1D"/>
    <w:rsid w:val="001F256A"/>
    <w:rsid w:val="001F672C"/>
    <w:rsid w:val="002011B4"/>
    <w:rsid w:val="00201FF8"/>
    <w:rsid w:val="00203BC5"/>
    <w:rsid w:val="00211F33"/>
    <w:rsid w:val="0021259C"/>
    <w:rsid w:val="00215027"/>
    <w:rsid w:val="002204B3"/>
    <w:rsid w:val="0022208A"/>
    <w:rsid w:val="00226A88"/>
    <w:rsid w:val="00227767"/>
    <w:rsid w:val="00230025"/>
    <w:rsid w:val="002311B5"/>
    <w:rsid w:val="0023154D"/>
    <w:rsid w:val="002331F7"/>
    <w:rsid w:val="00233D8A"/>
    <w:rsid w:val="00237309"/>
    <w:rsid w:val="0024276A"/>
    <w:rsid w:val="00242775"/>
    <w:rsid w:val="002467D4"/>
    <w:rsid w:val="00246ED7"/>
    <w:rsid w:val="002512EA"/>
    <w:rsid w:val="002522A8"/>
    <w:rsid w:val="00252F71"/>
    <w:rsid w:val="00253831"/>
    <w:rsid w:val="00253CAA"/>
    <w:rsid w:val="00260B1A"/>
    <w:rsid w:val="00262519"/>
    <w:rsid w:val="00264647"/>
    <w:rsid w:val="00264B43"/>
    <w:rsid w:val="00267555"/>
    <w:rsid w:val="00267CB4"/>
    <w:rsid w:val="00267DF8"/>
    <w:rsid w:val="00272573"/>
    <w:rsid w:val="00272A1E"/>
    <w:rsid w:val="00290E87"/>
    <w:rsid w:val="002911E7"/>
    <w:rsid w:val="00291507"/>
    <w:rsid w:val="0029608E"/>
    <w:rsid w:val="002B1916"/>
    <w:rsid w:val="002B7D7B"/>
    <w:rsid w:val="002C0CAA"/>
    <w:rsid w:val="002C1309"/>
    <w:rsid w:val="002C21CD"/>
    <w:rsid w:val="002C24DF"/>
    <w:rsid w:val="002C2D6E"/>
    <w:rsid w:val="002C4383"/>
    <w:rsid w:val="002D598A"/>
    <w:rsid w:val="002E04FF"/>
    <w:rsid w:val="002E142D"/>
    <w:rsid w:val="002E2BCC"/>
    <w:rsid w:val="002E7A04"/>
    <w:rsid w:val="002F2A7F"/>
    <w:rsid w:val="00303E22"/>
    <w:rsid w:val="00310563"/>
    <w:rsid w:val="00315305"/>
    <w:rsid w:val="003278EF"/>
    <w:rsid w:val="00331869"/>
    <w:rsid w:val="003329B5"/>
    <w:rsid w:val="00333C05"/>
    <w:rsid w:val="003426D7"/>
    <w:rsid w:val="00346804"/>
    <w:rsid w:val="00351518"/>
    <w:rsid w:val="0035222F"/>
    <w:rsid w:val="00352FC0"/>
    <w:rsid w:val="003545D2"/>
    <w:rsid w:val="0036280E"/>
    <w:rsid w:val="00362E98"/>
    <w:rsid w:val="00363181"/>
    <w:rsid w:val="0037175A"/>
    <w:rsid w:val="00371E51"/>
    <w:rsid w:val="00372D9D"/>
    <w:rsid w:val="0037450C"/>
    <w:rsid w:val="00376DBC"/>
    <w:rsid w:val="00380553"/>
    <w:rsid w:val="00382AD4"/>
    <w:rsid w:val="00385624"/>
    <w:rsid w:val="0038646F"/>
    <w:rsid w:val="00386E56"/>
    <w:rsid w:val="00387373"/>
    <w:rsid w:val="00390568"/>
    <w:rsid w:val="003912D3"/>
    <w:rsid w:val="003A0E50"/>
    <w:rsid w:val="003A2207"/>
    <w:rsid w:val="003C00A5"/>
    <w:rsid w:val="003D2B53"/>
    <w:rsid w:val="003D6F17"/>
    <w:rsid w:val="003E5360"/>
    <w:rsid w:val="003E5965"/>
    <w:rsid w:val="003F5926"/>
    <w:rsid w:val="00401616"/>
    <w:rsid w:val="00403DF6"/>
    <w:rsid w:val="0041140C"/>
    <w:rsid w:val="00422883"/>
    <w:rsid w:val="00422BD2"/>
    <w:rsid w:val="004245AF"/>
    <w:rsid w:val="004247A9"/>
    <w:rsid w:val="00433A00"/>
    <w:rsid w:val="004404E2"/>
    <w:rsid w:val="004416E4"/>
    <w:rsid w:val="00442017"/>
    <w:rsid w:val="00447C9F"/>
    <w:rsid w:val="004501B4"/>
    <w:rsid w:val="00464495"/>
    <w:rsid w:val="00470B34"/>
    <w:rsid w:val="00472620"/>
    <w:rsid w:val="004820B9"/>
    <w:rsid w:val="0048330E"/>
    <w:rsid w:val="00485253"/>
    <w:rsid w:val="00486314"/>
    <w:rsid w:val="0049537A"/>
    <w:rsid w:val="004970C7"/>
    <w:rsid w:val="004A0F65"/>
    <w:rsid w:val="004A44DE"/>
    <w:rsid w:val="004A5AED"/>
    <w:rsid w:val="004A6930"/>
    <w:rsid w:val="004B1E4A"/>
    <w:rsid w:val="004B2984"/>
    <w:rsid w:val="004B5ABA"/>
    <w:rsid w:val="004B7E27"/>
    <w:rsid w:val="004D1CDB"/>
    <w:rsid w:val="004D3403"/>
    <w:rsid w:val="004D407B"/>
    <w:rsid w:val="004D5EAC"/>
    <w:rsid w:val="004E2C2B"/>
    <w:rsid w:val="004E427B"/>
    <w:rsid w:val="004F202A"/>
    <w:rsid w:val="004F7BEB"/>
    <w:rsid w:val="0050036B"/>
    <w:rsid w:val="00511E07"/>
    <w:rsid w:val="00516592"/>
    <w:rsid w:val="00517B34"/>
    <w:rsid w:val="005303CD"/>
    <w:rsid w:val="00532C72"/>
    <w:rsid w:val="00536F16"/>
    <w:rsid w:val="00540781"/>
    <w:rsid w:val="00546E01"/>
    <w:rsid w:val="00550B96"/>
    <w:rsid w:val="00550F2F"/>
    <w:rsid w:val="005551DC"/>
    <w:rsid w:val="005557FA"/>
    <w:rsid w:val="00557599"/>
    <w:rsid w:val="00561CBA"/>
    <w:rsid w:val="00563CE0"/>
    <w:rsid w:val="00574915"/>
    <w:rsid w:val="00580658"/>
    <w:rsid w:val="005860A3"/>
    <w:rsid w:val="005863EB"/>
    <w:rsid w:val="0059260F"/>
    <w:rsid w:val="005A53C5"/>
    <w:rsid w:val="005B10C7"/>
    <w:rsid w:val="005C419C"/>
    <w:rsid w:val="005C5606"/>
    <w:rsid w:val="005C7ABD"/>
    <w:rsid w:val="005D3008"/>
    <w:rsid w:val="005D7B89"/>
    <w:rsid w:val="005D7C5F"/>
    <w:rsid w:val="005E16DD"/>
    <w:rsid w:val="005E24E8"/>
    <w:rsid w:val="005E4C05"/>
    <w:rsid w:val="005E5FBA"/>
    <w:rsid w:val="005E646A"/>
    <w:rsid w:val="005E7627"/>
    <w:rsid w:val="005F3699"/>
    <w:rsid w:val="005F37A3"/>
    <w:rsid w:val="005F508C"/>
    <w:rsid w:val="00600090"/>
    <w:rsid w:val="006019B4"/>
    <w:rsid w:val="00603358"/>
    <w:rsid w:val="006057CA"/>
    <w:rsid w:val="006065B1"/>
    <w:rsid w:val="006216AD"/>
    <w:rsid w:val="0062257D"/>
    <w:rsid w:val="006267AD"/>
    <w:rsid w:val="00633CF3"/>
    <w:rsid w:val="0063704D"/>
    <w:rsid w:val="0064099C"/>
    <w:rsid w:val="00642AFA"/>
    <w:rsid w:val="00646020"/>
    <w:rsid w:val="00651FA6"/>
    <w:rsid w:val="00661C51"/>
    <w:rsid w:val="00665D21"/>
    <w:rsid w:val="006676D1"/>
    <w:rsid w:val="006722C6"/>
    <w:rsid w:val="00676BC3"/>
    <w:rsid w:val="00676CA3"/>
    <w:rsid w:val="0068120F"/>
    <w:rsid w:val="00683341"/>
    <w:rsid w:val="0068571D"/>
    <w:rsid w:val="00686B2B"/>
    <w:rsid w:val="006871FB"/>
    <w:rsid w:val="0068738A"/>
    <w:rsid w:val="006934FA"/>
    <w:rsid w:val="006944C1"/>
    <w:rsid w:val="00695D1C"/>
    <w:rsid w:val="006A061C"/>
    <w:rsid w:val="006A7725"/>
    <w:rsid w:val="006B1BF6"/>
    <w:rsid w:val="006B522B"/>
    <w:rsid w:val="006C7630"/>
    <w:rsid w:val="006C7EF4"/>
    <w:rsid w:val="006D14A8"/>
    <w:rsid w:val="006D285A"/>
    <w:rsid w:val="006D2ED2"/>
    <w:rsid w:val="006D3859"/>
    <w:rsid w:val="006D6A24"/>
    <w:rsid w:val="006E4001"/>
    <w:rsid w:val="006E5750"/>
    <w:rsid w:val="006F0BE7"/>
    <w:rsid w:val="006F3242"/>
    <w:rsid w:val="006F352B"/>
    <w:rsid w:val="006F4594"/>
    <w:rsid w:val="006F4F9A"/>
    <w:rsid w:val="00701468"/>
    <w:rsid w:val="007032CD"/>
    <w:rsid w:val="0070422B"/>
    <w:rsid w:val="00706351"/>
    <w:rsid w:val="00706B94"/>
    <w:rsid w:val="007102E2"/>
    <w:rsid w:val="00710D09"/>
    <w:rsid w:val="0071301B"/>
    <w:rsid w:val="00717DD9"/>
    <w:rsid w:val="0072368D"/>
    <w:rsid w:val="00723F9B"/>
    <w:rsid w:val="007321C0"/>
    <w:rsid w:val="00740720"/>
    <w:rsid w:val="00743E8A"/>
    <w:rsid w:val="0074512A"/>
    <w:rsid w:val="0074533F"/>
    <w:rsid w:val="00745E56"/>
    <w:rsid w:val="00746314"/>
    <w:rsid w:val="00747684"/>
    <w:rsid w:val="007477B4"/>
    <w:rsid w:val="007500FE"/>
    <w:rsid w:val="00755E18"/>
    <w:rsid w:val="00770235"/>
    <w:rsid w:val="00770D98"/>
    <w:rsid w:val="00771C0C"/>
    <w:rsid w:val="00775DD0"/>
    <w:rsid w:val="007779E9"/>
    <w:rsid w:val="00777AAC"/>
    <w:rsid w:val="00781511"/>
    <w:rsid w:val="00784185"/>
    <w:rsid w:val="0078611D"/>
    <w:rsid w:val="00786C46"/>
    <w:rsid w:val="007876A1"/>
    <w:rsid w:val="00791837"/>
    <w:rsid w:val="007A2967"/>
    <w:rsid w:val="007B0358"/>
    <w:rsid w:val="007B2BF9"/>
    <w:rsid w:val="007B3472"/>
    <w:rsid w:val="007B5EB1"/>
    <w:rsid w:val="007C18A8"/>
    <w:rsid w:val="007C7DBD"/>
    <w:rsid w:val="007D2E50"/>
    <w:rsid w:val="007D4D50"/>
    <w:rsid w:val="007D7ECF"/>
    <w:rsid w:val="007E6F39"/>
    <w:rsid w:val="007F2B9F"/>
    <w:rsid w:val="00803C74"/>
    <w:rsid w:val="00804DCD"/>
    <w:rsid w:val="00814210"/>
    <w:rsid w:val="00821609"/>
    <w:rsid w:val="00821910"/>
    <w:rsid w:val="0082255C"/>
    <w:rsid w:val="00827D92"/>
    <w:rsid w:val="00835079"/>
    <w:rsid w:val="008371F5"/>
    <w:rsid w:val="00840996"/>
    <w:rsid w:val="00855F6C"/>
    <w:rsid w:val="00856F76"/>
    <w:rsid w:val="0086396F"/>
    <w:rsid w:val="00866D1E"/>
    <w:rsid w:val="00866F7A"/>
    <w:rsid w:val="00877981"/>
    <w:rsid w:val="0088160F"/>
    <w:rsid w:val="008821A7"/>
    <w:rsid w:val="008829D7"/>
    <w:rsid w:val="00883608"/>
    <w:rsid w:val="008907B9"/>
    <w:rsid w:val="00890805"/>
    <w:rsid w:val="00893246"/>
    <w:rsid w:val="00894B25"/>
    <w:rsid w:val="008A08A7"/>
    <w:rsid w:val="008A166C"/>
    <w:rsid w:val="008B62C5"/>
    <w:rsid w:val="008C0E48"/>
    <w:rsid w:val="008C51D5"/>
    <w:rsid w:val="008D08EB"/>
    <w:rsid w:val="008D51F2"/>
    <w:rsid w:val="008D5962"/>
    <w:rsid w:val="008E0B72"/>
    <w:rsid w:val="008E2B21"/>
    <w:rsid w:val="008E6C06"/>
    <w:rsid w:val="008E789E"/>
    <w:rsid w:val="008F1832"/>
    <w:rsid w:val="008F2634"/>
    <w:rsid w:val="008F4B45"/>
    <w:rsid w:val="008F5B38"/>
    <w:rsid w:val="008F5E7A"/>
    <w:rsid w:val="008F6863"/>
    <w:rsid w:val="009013EA"/>
    <w:rsid w:val="00916E0C"/>
    <w:rsid w:val="00922AA9"/>
    <w:rsid w:val="00925115"/>
    <w:rsid w:val="009320CA"/>
    <w:rsid w:val="00933E5F"/>
    <w:rsid w:val="009361E3"/>
    <w:rsid w:val="00937127"/>
    <w:rsid w:val="009479C2"/>
    <w:rsid w:val="009532E7"/>
    <w:rsid w:val="00953FE9"/>
    <w:rsid w:val="00961CBF"/>
    <w:rsid w:val="009645DE"/>
    <w:rsid w:val="00980044"/>
    <w:rsid w:val="0098069F"/>
    <w:rsid w:val="00980A8A"/>
    <w:rsid w:val="00981F1C"/>
    <w:rsid w:val="00992453"/>
    <w:rsid w:val="009A5CC3"/>
    <w:rsid w:val="009B48B7"/>
    <w:rsid w:val="009B56B1"/>
    <w:rsid w:val="009B5A39"/>
    <w:rsid w:val="009C27A1"/>
    <w:rsid w:val="009C6869"/>
    <w:rsid w:val="009D27E2"/>
    <w:rsid w:val="009D686A"/>
    <w:rsid w:val="009E043E"/>
    <w:rsid w:val="009E2F24"/>
    <w:rsid w:val="009E3A36"/>
    <w:rsid w:val="009E4017"/>
    <w:rsid w:val="009E4547"/>
    <w:rsid w:val="009F079E"/>
    <w:rsid w:val="009F59F5"/>
    <w:rsid w:val="009F629A"/>
    <w:rsid w:val="00A03013"/>
    <w:rsid w:val="00A054E6"/>
    <w:rsid w:val="00A0627D"/>
    <w:rsid w:val="00A0762B"/>
    <w:rsid w:val="00A160AE"/>
    <w:rsid w:val="00A20284"/>
    <w:rsid w:val="00A23392"/>
    <w:rsid w:val="00A23BB0"/>
    <w:rsid w:val="00A24EE3"/>
    <w:rsid w:val="00A26358"/>
    <w:rsid w:val="00A27E57"/>
    <w:rsid w:val="00A35748"/>
    <w:rsid w:val="00A51828"/>
    <w:rsid w:val="00A531F5"/>
    <w:rsid w:val="00A6143A"/>
    <w:rsid w:val="00A67EDE"/>
    <w:rsid w:val="00A73DF6"/>
    <w:rsid w:val="00A76BE8"/>
    <w:rsid w:val="00A806E3"/>
    <w:rsid w:val="00A80B51"/>
    <w:rsid w:val="00A913EF"/>
    <w:rsid w:val="00AA2350"/>
    <w:rsid w:val="00AA24EE"/>
    <w:rsid w:val="00AA354E"/>
    <w:rsid w:val="00AA4265"/>
    <w:rsid w:val="00AA5B36"/>
    <w:rsid w:val="00AB1648"/>
    <w:rsid w:val="00AB4599"/>
    <w:rsid w:val="00AC0D20"/>
    <w:rsid w:val="00AC504B"/>
    <w:rsid w:val="00AD328E"/>
    <w:rsid w:val="00AD51B8"/>
    <w:rsid w:val="00AD7051"/>
    <w:rsid w:val="00AD74D8"/>
    <w:rsid w:val="00AE031E"/>
    <w:rsid w:val="00AE2E09"/>
    <w:rsid w:val="00AE4741"/>
    <w:rsid w:val="00AE5DF6"/>
    <w:rsid w:val="00AE64C3"/>
    <w:rsid w:val="00AE6B8B"/>
    <w:rsid w:val="00AE6CB1"/>
    <w:rsid w:val="00AE786A"/>
    <w:rsid w:val="00AF71DF"/>
    <w:rsid w:val="00B01A6E"/>
    <w:rsid w:val="00B03EDA"/>
    <w:rsid w:val="00B050F8"/>
    <w:rsid w:val="00B11CAC"/>
    <w:rsid w:val="00B21D59"/>
    <w:rsid w:val="00B22DA8"/>
    <w:rsid w:val="00B250E5"/>
    <w:rsid w:val="00B33712"/>
    <w:rsid w:val="00B40913"/>
    <w:rsid w:val="00B410B3"/>
    <w:rsid w:val="00B431EA"/>
    <w:rsid w:val="00B44AF8"/>
    <w:rsid w:val="00B45717"/>
    <w:rsid w:val="00B5602B"/>
    <w:rsid w:val="00B56D2F"/>
    <w:rsid w:val="00B6061D"/>
    <w:rsid w:val="00B60CF5"/>
    <w:rsid w:val="00B623FC"/>
    <w:rsid w:val="00B82CD8"/>
    <w:rsid w:val="00B85955"/>
    <w:rsid w:val="00B85A64"/>
    <w:rsid w:val="00B8627B"/>
    <w:rsid w:val="00B86B55"/>
    <w:rsid w:val="00B912C6"/>
    <w:rsid w:val="00B93F85"/>
    <w:rsid w:val="00B94C18"/>
    <w:rsid w:val="00B9504C"/>
    <w:rsid w:val="00BA0E93"/>
    <w:rsid w:val="00BA2C52"/>
    <w:rsid w:val="00BA2D63"/>
    <w:rsid w:val="00BB0CAC"/>
    <w:rsid w:val="00BB21F9"/>
    <w:rsid w:val="00BC0A2D"/>
    <w:rsid w:val="00BC46AC"/>
    <w:rsid w:val="00BC4B38"/>
    <w:rsid w:val="00BD494B"/>
    <w:rsid w:val="00BE1E75"/>
    <w:rsid w:val="00BE41EF"/>
    <w:rsid w:val="00BE5D79"/>
    <w:rsid w:val="00BE6616"/>
    <w:rsid w:val="00BF63E5"/>
    <w:rsid w:val="00C00657"/>
    <w:rsid w:val="00C00D98"/>
    <w:rsid w:val="00C0105F"/>
    <w:rsid w:val="00C04561"/>
    <w:rsid w:val="00C128E6"/>
    <w:rsid w:val="00C253FB"/>
    <w:rsid w:val="00C313B5"/>
    <w:rsid w:val="00C32662"/>
    <w:rsid w:val="00C3471D"/>
    <w:rsid w:val="00C35040"/>
    <w:rsid w:val="00C353AE"/>
    <w:rsid w:val="00C37F9A"/>
    <w:rsid w:val="00C4200B"/>
    <w:rsid w:val="00C453CB"/>
    <w:rsid w:val="00C45926"/>
    <w:rsid w:val="00C533CB"/>
    <w:rsid w:val="00C540D6"/>
    <w:rsid w:val="00C61AE3"/>
    <w:rsid w:val="00C66475"/>
    <w:rsid w:val="00C7148C"/>
    <w:rsid w:val="00C71C67"/>
    <w:rsid w:val="00C748AE"/>
    <w:rsid w:val="00C75CEF"/>
    <w:rsid w:val="00C90B0C"/>
    <w:rsid w:val="00C932F0"/>
    <w:rsid w:val="00C95950"/>
    <w:rsid w:val="00CA2265"/>
    <w:rsid w:val="00CA2F7D"/>
    <w:rsid w:val="00CA3617"/>
    <w:rsid w:val="00CA7067"/>
    <w:rsid w:val="00CB1B38"/>
    <w:rsid w:val="00CB3424"/>
    <w:rsid w:val="00CB7146"/>
    <w:rsid w:val="00CC5C66"/>
    <w:rsid w:val="00CE7D16"/>
    <w:rsid w:val="00CF0A39"/>
    <w:rsid w:val="00CF0AF9"/>
    <w:rsid w:val="00CF0F0F"/>
    <w:rsid w:val="00CF1A24"/>
    <w:rsid w:val="00CF37DE"/>
    <w:rsid w:val="00CF6EBE"/>
    <w:rsid w:val="00D05552"/>
    <w:rsid w:val="00D05C96"/>
    <w:rsid w:val="00D07107"/>
    <w:rsid w:val="00D11BB1"/>
    <w:rsid w:val="00D14CD5"/>
    <w:rsid w:val="00D220F4"/>
    <w:rsid w:val="00D23C75"/>
    <w:rsid w:val="00D41F58"/>
    <w:rsid w:val="00D45BD3"/>
    <w:rsid w:val="00D5376A"/>
    <w:rsid w:val="00D55DF7"/>
    <w:rsid w:val="00D724C5"/>
    <w:rsid w:val="00D736E4"/>
    <w:rsid w:val="00D81A84"/>
    <w:rsid w:val="00D84F33"/>
    <w:rsid w:val="00D86B8E"/>
    <w:rsid w:val="00D8717D"/>
    <w:rsid w:val="00D965A0"/>
    <w:rsid w:val="00D969AA"/>
    <w:rsid w:val="00DA4974"/>
    <w:rsid w:val="00DB36A2"/>
    <w:rsid w:val="00DB54B5"/>
    <w:rsid w:val="00DB6CF6"/>
    <w:rsid w:val="00DC02EA"/>
    <w:rsid w:val="00DC0436"/>
    <w:rsid w:val="00DC1911"/>
    <w:rsid w:val="00DD47F7"/>
    <w:rsid w:val="00DD6F91"/>
    <w:rsid w:val="00DE214E"/>
    <w:rsid w:val="00DE46C4"/>
    <w:rsid w:val="00DF18CC"/>
    <w:rsid w:val="00DF25D1"/>
    <w:rsid w:val="00DF52B5"/>
    <w:rsid w:val="00E032BD"/>
    <w:rsid w:val="00E04EAF"/>
    <w:rsid w:val="00E06F18"/>
    <w:rsid w:val="00E11F5F"/>
    <w:rsid w:val="00E17EF9"/>
    <w:rsid w:val="00E224D8"/>
    <w:rsid w:val="00E24736"/>
    <w:rsid w:val="00E32CA8"/>
    <w:rsid w:val="00E332DA"/>
    <w:rsid w:val="00E339D9"/>
    <w:rsid w:val="00E34849"/>
    <w:rsid w:val="00E34B37"/>
    <w:rsid w:val="00E469DF"/>
    <w:rsid w:val="00E47E11"/>
    <w:rsid w:val="00E53124"/>
    <w:rsid w:val="00E532DC"/>
    <w:rsid w:val="00E54A51"/>
    <w:rsid w:val="00E60F7A"/>
    <w:rsid w:val="00E63D1B"/>
    <w:rsid w:val="00E63EC0"/>
    <w:rsid w:val="00E7022F"/>
    <w:rsid w:val="00E77D94"/>
    <w:rsid w:val="00E92640"/>
    <w:rsid w:val="00E93961"/>
    <w:rsid w:val="00E94C97"/>
    <w:rsid w:val="00E960B9"/>
    <w:rsid w:val="00EA2FDE"/>
    <w:rsid w:val="00EA3905"/>
    <w:rsid w:val="00EB04DB"/>
    <w:rsid w:val="00EB6AC0"/>
    <w:rsid w:val="00EC085D"/>
    <w:rsid w:val="00EC33FE"/>
    <w:rsid w:val="00EC3856"/>
    <w:rsid w:val="00EC52DD"/>
    <w:rsid w:val="00ED12E1"/>
    <w:rsid w:val="00ED1FBC"/>
    <w:rsid w:val="00ED77D5"/>
    <w:rsid w:val="00EE0693"/>
    <w:rsid w:val="00EE48CE"/>
    <w:rsid w:val="00EE6074"/>
    <w:rsid w:val="00EE6877"/>
    <w:rsid w:val="00EF3117"/>
    <w:rsid w:val="00EF5571"/>
    <w:rsid w:val="00EF7F17"/>
    <w:rsid w:val="00F03114"/>
    <w:rsid w:val="00F04E79"/>
    <w:rsid w:val="00F16167"/>
    <w:rsid w:val="00F168E6"/>
    <w:rsid w:val="00F23FAA"/>
    <w:rsid w:val="00F26176"/>
    <w:rsid w:val="00F270A8"/>
    <w:rsid w:val="00F43F63"/>
    <w:rsid w:val="00F4614E"/>
    <w:rsid w:val="00F52A5B"/>
    <w:rsid w:val="00F536CB"/>
    <w:rsid w:val="00F559C1"/>
    <w:rsid w:val="00F60E55"/>
    <w:rsid w:val="00F613CC"/>
    <w:rsid w:val="00F662DB"/>
    <w:rsid w:val="00F74FEA"/>
    <w:rsid w:val="00F76005"/>
    <w:rsid w:val="00F90035"/>
    <w:rsid w:val="00F91BB9"/>
    <w:rsid w:val="00F922C8"/>
    <w:rsid w:val="00F94993"/>
    <w:rsid w:val="00F94C1B"/>
    <w:rsid w:val="00FA135C"/>
    <w:rsid w:val="00FA1515"/>
    <w:rsid w:val="00FA768C"/>
    <w:rsid w:val="00FB18E3"/>
    <w:rsid w:val="00FB29E3"/>
    <w:rsid w:val="00FB39B4"/>
    <w:rsid w:val="00FC51C8"/>
    <w:rsid w:val="00FC607B"/>
    <w:rsid w:val="00FD05D6"/>
    <w:rsid w:val="00FD0857"/>
    <w:rsid w:val="00FD2DAC"/>
    <w:rsid w:val="00FE2168"/>
    <w:rsid w:val="00FF38B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647B7D05"/>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ＭＳ 明朝" w:hAnsi="Times New Roman" w:cstheme="minorBidi"/>
        <w:kern w:val="2"/>
        <w:sz w:val="24"/>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C04561"/>
    <w:pPr>
      <w:jc w:val="center"/>
    </w:pPr>
    <w:rPr>
      <w:rFonts w:cs="Times New Roman"/>
    </w:rPr>
  </w:style>
  <w:style w:type="character" w:customStyle="1" w:styleId="EndNoteBibliographyTitle0">
    <w:name w:val="EndNote Bibliography Title (文字)"/>
    <w:basedOn w:val="a0"/>
    <w:link w:val="EndNoteBibliographyTitle"/>
    <w:rsid w:val="00C04561"/>
    <w:rPr>
      <w:rFonts w:cs="Times New Roman"/>
    </w:rPr>
  </w:style>
  <w:style w:type="paragraph" w:customStyle="1" w:styleId="EndNoteBibliography">
    <w:name w:val="EndNote Bibliography"/>
    <w:basedOn w:val="a"/>
    <w:link w:val="EndNoteBibliography0"/>
    <w:rsid w:val="00C04561"/>
    <w:rPr>
      <w:rFonts w:cs="Times New Roman"/>
    </w:rPr>
  </w:style>
  <w:style w:type="character" w:customStyle="1" w:styleId="EndNoteBibliography0">
    <w:name w:val="EndNote Bibliography (文字)"/>
    <w:basedOn w:val="a0"/>
    <w:link w:val="EndNoteBibliography"/>
    <w:rsid w:val="00C04561"/>
    <w:rPr>
      <w:rFonts w:cs="Times New Roman"/>
    </w:rPr>
  </w:style>
  <w:style w:type="character" w:styleId="a3">
    <w:name w:val="Hyperlink"/>
    <w:basedOn w:val="a0"/>
    <w:uiPriority w:val="99"/>
    <w:unhideWhenUsed/>
    <w:rsid w:val="00C04561"/>
    <w:rPr>
      <w:color w:val="0563C1" w:themeColor="hyperlink"/>
      <w:u w:val="single"/>
    </w:rPr>
  </w:style>
  <w:style w:type="character" w:styleId="a4">
    <w:name w:val="Unresolved Mention"/>
    <w:basedOn w:val="a0"/>
    <w:uiPriority w:val="99"/>
    <w:rsid w:val="00C0456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R-project.org/" TargetMode="Externa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2157</Words>
  <Characters>12300</Characters>
  <Application>Microsoft Office Word</Application>
  <DocSecurity>0</DocSecurity>
  <Lines>102</Lines>
  <Paragraphs>2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4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ユーザー</dc:creator>
  <cp:keywords/>
  <dc:description/>
  <cp:lastModifiedBy>Microsoft Office User</cp:lastModifiedBy>
  <cp:revision>7</cp:revision>
  <dcterms:created xsi:type="dcterms:W3CDTF">2019-01-07T07:28:00Z</dcterms:created>
  <dcterms:modified xsi:type="dcterms:W3CDTF">2019-06-12T00:12:00Z</dcterms:modified>
</cp:coreProperties>
</file>